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1D834" w14:textId="426C7E1E" w:rsidR="003F6FB7" w:rsidRPr="00722293" w:rsidRDefault="003F6FB7" w:rsidP="00AA3875">
      <w:pPr>
        <w:rPr>
          <w:rFonts w:asciiTheme="majorBidi" w:hAnsiTheme="majorBidi" w:cstheme="majorBidi"/>
          <w:b/>
          <w:bCs/>
          <w:lang w:val="en-US"/>
        </w:rPr>
      </w:pPr>
      <w:r w:rsidRPr="00722293">
        <w:rPr>
          <w:rFonts w:asciiTheme="majorBidi" w:hAnsiTheme="majorBidi" w:cstheme="majorBidi"/>
          <w:b/>
          <w:bCs/>
          <w:lang w:val="en-US"/>
        </w:rPr>
        <w:t>Multimedia Appendix 1</w:t>
      </w:r>
    </w:p>
    <w:p w14:paraId="6F65B8B5" w14:textId="2AD45DDE" w:rsidR="00AA3875" w:rsidRPr="00BD3FB5" w:rsidRDefault="00AA3875" w:rsidP="00AA3875">
      <w:pPr>
        <w:rPr>
          <w:rFonts w:asciiTheme="majorBidi" w:hAnsiTheme="majorBidi" w:cstheme="majorBidi"/>
        </w:rPr>
      </w:pPr>
      <w:r w:rsidRPr="00BD3FB5">
        <w:rPr>
          <w:rFonts w:asciiTheme="majorBidi" w:hAnsiTheme="majorBidi" w:cstheme="majorBidi"/>
        </w:rPr>
        <w:t>PDGenAI-P learning objectives:</w:t>
      </w:r>
    </w:p>
    <w:p w14:paraId="2C6BF483" w14:textId="77777777" w:rsidR="00AA3875" w:rsidRPr="00BD3FB5" w:rsidRDefault="00AA3875" w:rsidP="00AA3875">
      <w:pPr>
        <w:rPr>
          <w:rFonts w:asciiTheme="majorBidi" w:hAnsiTheme="majorBidi" w:cstheme="majorBidi"/>
        </w:rPr>
      </w:pPr>
      <w:r w:rsidRPr="00BD3FB5">
        <w:rPr>
          <w:rFonts w:asciiTheme="majorBidi" w:hAnsiTheme="majorBidi" w:cstheme="majorBidi"/>
        </w:rPr>
        <w:t xml:space="preserve">(1) Analyze key characteristics, capabilities, and limitations of GenAI within medical education contexts. </w:t>
      </w:r>
    </w:p>
    <w:p w14:paraId="449009B3" w14:textId="77777777" w:rsidR="00AA3875" w:rsidRPr="00BD3FB5" w:rsidRDefault="00AA3875" w:rsidP="00AA3875">
      <w:pPr>
        <w:rPr>
          <w:rFonts w:asciiTheme="majorBidi" w:hAnsiTheme="majorBidi" w:cstheme="majorBidi"/>
        </w:rPr>
      </w:pPr>
      <w:r w:rsidRPr="00BD3FB5">
        <w:rPr>
          <w:rFonts w:asciiTheme="majorBidi" w:hAnsiTheme="majorBidi" w:cstheme="majorBidi"/>
        </w:rPr>
        <w:t xml:space="preserve">(2) Evaluate transparent and responsible GenAI practices that foreground human expertise and educator decision making. </w:t>
      </w:r>
    </w:p>
    <w:p w14:paraId="64D0F623" w14:textId="77777777" w:rsidR="00AA3875" w:rsidRPr="00BD3FB5" w:rsidRDefault="00AA3875" w:rsidP="00AA3875">
      <w:pPr>
        <w:rPr>
          <w:rFonts w:asciiTheme="majorBidi" w:hAnsiTheme="majorBidi" w:cstheme="majorBidi"/>
        </w:rPr>
      </w:pPr>
      <w:r w:rsidRPr="00BD3FB5">
        <w:rPr>
          <w:rFonts w:asciiTheme="majorBidi" w:hAnsiTheme="majorBidi" w:cstheme="majorBidi"/>
        </w:rPr>
        <w:t xml:space="preserve">(3) Design pedagogically sound learning activities by integrating GenAI with medical educators’ disciplinary and instructional expertise. </w:t>
      </w:r>
    </w:p>
    <w:p w14:paraId="3F7F7BF3" w14:textId="77777777" w:rsidR="00AA3875" w:rsidRPr="00BD3FB5" w:rsidRDefault="00AA3875" w:rsidP="00AA3875">
      <w:pPr>
        <w:rPr>
          <w:rFonts w:asciiTheme="majorBidi" w:hAnsiTheme="majorBidi" w:cstheme="majorBidi"/>
        </w:rPr>
      </w:pPr>
      <w:r w:rsidRPr="00BD3FB5">
        <w:rPr>
          <w:rFonts w:asciiTheme="majorBidi" w:hAnsiTheme="majorBidi" w:cstheme="majorBidi"/>
        </w:rPr>
        <w:t>(4) Evaluate ethical and pedagogical challenges associated with GenAI use in medical education teaching and exercise professional judgment in mitigating them.</w:t>
      </w:r>
    </w:p>
    <w:p w14:paraId="1037C700" w14:textId="18C2EDF3" w:rsidR="00CC5084" w:rsidRPr="00BD3FB5" w:rsidRDefault="00AA3875" w:rsidP="00AA3875">
      <w:pPr>
        <w:rPr>
          <w:rFonts w:asciiTheme="majorBidi" w:hAnsiTheme="majorBidi" w:cstheme="majorBidi"/>
        </w:rPr>
      </w:pPr>
      <w:r w:rsidRPr="00BD3FB5">
        <w:rPr>
          <w:rFonts w:asciiTheme="majorBidi" w:hAnsiTheme="majorBidi" w:cstheme="majorBidi"/>
        </w:rPr>
        <w:t>(5) Value human expertise, confidence, and professional judgment when engaging with GenAI as an assistive, rather than substitutive, pedagogical resource.</w:t>
      </w:r>
    </w:p>
    <w:p w14:paraId="0FB5F362" w14:textId="77777777" w:rsidR="001E5A8B" w:rsidRPr="00BD3FB5" w:rsidRDefault="001E5A8B" w:rsidP="001E5A8B">
      <w:pPr>
        <w:rPr>
          <w:rFonts w:asciiTheme="majorBidi" w:hAnsiTheme="majorBidi" w:cstheme="majorBidi"/>
          <w:b/>
          <w:bCs/>
        </w:rPr>
      </w:pPr>
    </w:p>
    <w:tbl>
      <w:tblPr>
        <w:tblStyle w:val="GridTable1Light"/>
        <w:tblW w:w="12825" w:type="dxa"/>
        <w:tblLook w:val="04A0" w:firstRow="1" w:lastRow="0" w:firstColumn="1" w:lastColumn="0" w:noHBand="0" w:noVBand="1"/>
      </w:tblPr>
      <w:tblGrid>
        <w:gridCol w:w="2721"/>
        <w:gridCol w:w="1909"/>
        <w:gridCol w:w="1398"/>
        <w:gridCol w:w="3077"/>
        <w:gridCol w:w="2081"/>
        <w:gridCol w:w="1639"/>
      </w:tblGrid>
      <w:tr w:rsidR="00AA3875" w:rsidRPr="00BD3FB5" w14:paraId="046B1926" w14:textId="77777777" w:rsidTr="00BD3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D9D9D9" w:themeFill="background1" w:themeFillShade="D9"/>
            <w:vAlign w:val="center"/>
          </w:tcPr>
          <w:p w14:paraId="2307B175" w14:textId="77777777" w:rsidR="00374AFC" w:rsidRPr="00BD3FB5" w:rsidRDefault="00374AFC" w:rsidP="00BD3FB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BD3FB5">
              <w:rPr>
                <w:rFonts w:asciiTheme="majorBidi" w:hAnsiTheme="majorBidi" w:cstheme="majorBidi"/>
              </w:rPr>
              <w:t>Workshop</w:t>
            </w:r>
          </w:p>
          <w:p w14:paraId="48D9D012" w14:textId="77777777" w:rsidR="00374AFC" w:rsidRPr="00BD3FB5" w:rsidRDefault="00374AFC" w:rsidP="00BD3FB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909" w:type="dxa"/>
            <w:shd w:val="clear" w:color="auto" w:fill="D9D9D9" w:themeFill="background1" w:themeFillShade="D9"/>
            <w:vAlign w:val="center"/>
          </w:tcPr>
          <w:p w14:paraId="1D01D242" w14:textId="58492A22" w:rsidR="00CC5084" w:rsidRPr="00BD3FB5" w:rsidRDefault="00CC5084" w:rsidP="00BD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BD3FB5">
              <w:rPr>
                <w:rFonts w:asciiTheme="majorBidi" w:hAnsiTheme="majorBidi" w:cstheme="majorBidi"/>
              </w:rPr>
              <w:t>Example Activity /</w:t>
            </w:r>
          </w:p>
          <w:p w14:paraId="67101496" w14:textId="213A26E2" w:rsidR="00374AFC" w:rsidRPr="00BD3FB5" w:rsidRDefault="00374AFC" w:rsidP="00BD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BD3FB5">
              <w:rPr>
                <w:rFonts w:asciiTheme="majorBidi" w:hAnsiTheme="majorBidi" w:cstheme="majorBidi"/>
              </w:rPr>
              <w:t>Pedagogical Focus</w:t>
            </w:r>
          </w:p>
        </w:tc>
        <w:tc>
          <w:tcPr>
            <w:tcW w:w="1398" w:type="dxa"/>
            <w:shd w:val="clear" w:color="auto" w:fill="D9D9D9" w:themeFill="background1" w:themeFillShade="D9"/>
            <w:vAlign w:val="center"/>
          </w:tcPr>
          <w:p w14:paraId="6EF2A2BE" w14:textId="1E6EF1AC" w:rsidR="00374AFC" w:rsidRPr="00BD3FB5" w:rsidRDefault="00374AFC" w:rsidP="00BD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BD3FB5">
              <w:rPr>
                <w:rFonts w:asciiTheme="majorBidi" w:hAnsiTheme="majorBidi" w:cstheme="majorBidi"/>
              </w:rPr>
              <w:t>GenAI Tools Used</w:t>
            </w:r>
          </w:p>
        </w:tc>
        <w:tc>
          <w:tcPr>
            <w:tcW w:w="3077" w:type="dxa"/>
            <w:shd w:val="clear" w:color="auto" w:fill="D9D9D9" w:themeFill="background1" w:themeFillShade="D9"/>
            <w:vAlign w:val="center"/>
          </w:tcPr>
          <w:p w14:paraId="46BB6F98" w14:textId="2B049A1D" w:rsidR="00374AFC" w:rsidRPr="00BD3FB5" w:rsidRDefault="00374AFC" w:rsidP="00BD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BD3FB5">
              <w:rPr>
                <w:rFonts w:asciiTheme="majorBidi" w:hAnsiTheme="majorBidi" w:cstheme="majorBidi"/>
              </w:rPr>
              <w:t>Example Scaffolded Prompt</w:t>
            </w:r>
          </w:p>
          <w:p w14:paraId="6D5A5492" w14:textId="77777777" w:rsidR="00374AFC" w:rsidRPr="00BD3FB5" w:rsidRDefault="00374AFC" w:rsidP="00BD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081" w:type="dxa"/>
            <w:shd w:val="clear" w:color="auto" w:fill="D9D9D9" w:themeFill="background1" w:themeFillShade="D9"/>
            <w:vAlign w:val="center"/>
          </w:tcPr>
          <w:p w14:paraId="7CF80A20" w14:textId="77777777" w:rsidR="00374AFC" w:rsidRPr="00BD3FB5" w:rsidRDefault="00374AFC" w:rsidP="00BD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BD3FB5">
              <w:rPr>
                <w:rFonts w:asciiTheme="majorBidi" w:hAnsiTheme="majorBidi" w:cstheme="majorBidi"/>
              </w:rPr>
              <w:t>Experiential Learning Phase</w:t>
            </w:r>
          </w:p>
          <w:p w14:paraId="3D6B677D" w14:textId="77777777" w:rsidR="00374AFC" w:rsidRPr="00BD3FB5" w:rsidRDefault="00374AFC" w:rsidP="00BD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48155947" w14:textId="1FD1E9A6" w:rsidR="00374AFC" w:rsidRPr="00BD3FB5" w:rsidRDefault="00374AFC" w:rsidP="00BD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BD3FB5">
              <w:rPr>
                <w:rFonts w:asciiTheme="majorBidi" w:hAnsiTheme="majorBidi" w:cstheme="majorBidi"/>
              </w:rPr>
              <w:t>Intended Learning Outcome</w:t>
            </w:r>
            <w:r w:rsidR="00C74242" w:rsidRPr="00BD3FB5">
              <w:rPr>
                <w:rFonts w:asciiTheme="majorBidi" w:hAnsiTheme="majorBidi" w:cstheme="majorBidi"/>
              </w:rPr>
              <w:t>s</w:t>
            </w:r>
          </w:p>
          <w:p w14:paraId="5C6E0964" w14:textId="77777777" w:rsidR="00374AFC" w:rsidRPr="00BD3FB5" w:rsidRDefault="00374AFC" w:rsidP="00BD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</w:p>
        </w:tc>
      </w:tr>
      <w:tr w:rsidR="00AA3875" w:rsidRPr="00BD3FB5" w14:paraId="104DD6D4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5ED3992" w14:textId="77777777" w:rsidR="002148A2" w:rsidRPr="00BD3FB5" w:rsidRDefault="00BD18E8" w:rsidP="00BD18E8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orkshop 1</w:t>
            </w:r>
            <w:r w:rsidR="003D21EB" w:rsidRPr="00BD3FB5">
              <w:rPr>
                <w:rFonts w:asciiTheme="majorBidi" w:hAnsiTheme="majorBidi" w:cstheme="majorBidi"/>
              </w:rPr>
              <w:t xml:space="preserve"> </w:t>
            </w:r>
          </w:p>
          <w:p w14:paraId="32FDC4DC" w14:textId="77777777" w:rsidR="00BD18E8" w:rsidRPr="00BD3FB5" w:rsidRDefault="003D21EB" w:rsidP="00BD18E8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(Case scenario / lesson plans)</w:t>
            </w:r>
          </w:p>
          <w:p w14:paraId="207E11EC" w14:textId="2E04B700" w:rsidR="002148A2" w:rsidRPr="00BD3FB5" w:rsidRDefault="002148A2" w:rsidP="00BD18E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09" w:type="dxa"/>
          </w:tcPr>
          <w:p w14:paraId="4D4968B5" w14:textId="77777777" w:rsidR="00C74242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Introduction to </w:t>
            </w:r>
            <w:r w:rsidR="00C74242" w:rsidRPr="00BD3FB5">
              <w:rPr>
                <w:rFonts w:asciiTheme="majorBidi" w:hAnsiTheme="majorBidi" w:cstheme="majorBidi"/>
              </w:rPr>
              <w:t>GenAI?</w:t>
            </w:r>
          </w:p>
          <w:p w14:paraId="1F825CC8" w14:textId="28CA778E" w:rsidR="00CC5084" w:rsidRPr="00BD3FB5" w:rsidRDefault="00CC5084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98" w:type="dxa"/>
          </w:tcPr>
          <w:p w14:paraId="672E3A86" w14:textId="173FCC22" w:rsidR="00C74242" w:rsidRPr="00BD3FB5" w:rsidRDefault="00C74242" w:rsidP="00374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077" w:type="dxa"/>
          </w:tcPr>
          <w:p w14:paraId="738806A9" w14:textId="0586E6B5" w:rsidR="00C74242" w:rsidRPr="00BD3FB5" w:rsidRDefault="00C74242" w:rsidP="00374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81" w:type="dxa"/>
          </w:tcPr>
          <w:p w14:paraId="44747562" w14:textId="2BC66507" w:rsidR="00C74242" w:rsidRPr="00BD3FB5" w:rsidRDefault="00A628F0" w:rsidP="00374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oncrete Experience</w:t>
            </w:r>
          </w:p>
        </w:tc>
        <w:tc>
          <w:tcPr>
            <w:tcW w:w="1639" w:type="dxa"/>
          </w:tcPr>
          <w:p w14:paraId="42C81156" w14:textId="7A488824" w:rsidR="00C74242" w:rsidRPr="00BD3FB5" w:rsidRDefault="00A628F0" w:rsidP="00A6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</w:t>
            </w:r>
          </w:p>
        </w:tc>
      </w:tr>
      <w:tr w:rsidR="00CC5084" w:rsidRPr="00BD3FB5" w14:paraId="033E9908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24E4591" w14:textId="77777777" w:rsidR="002148A2" w:rsidRPr="00BD3FB5" w:rsidRDefault="003D21EB" w:rsidP="00BD18E8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Workshop 1 </w:t>
            </w:r>
          </w:p>
          <w:p w14:paraId="312C5429" w14:textId="3EDEBEE6" w:rsidR="00BD18E8" w:rsidRPr="00BD3FB5" w:rsidRDefault="003D21EB" w:rsidP="00BD18E8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(Case scenario / lesson plans)</w:t>
            </w:r>
          </w:p>
        </w:tc>
        <w:tc>
          <w:tcPr>
            <w:tcW w:w="1909" w:type="dxa"/>
          </w:tcPr>
          <w:p w14:paraId="0CA57925" w14:textId="6BC91D60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reate a case scenario</w:t>
            </w:r>
          </w:p>
        </w:tc>
        <w:tc>
          <w:tcPr>
            <w:tcW w:w="1398" w:type="dxa"/>
          </w:tcPr>
          <w:p w14:paraId="43254886" w14:textId="1D78D228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hatGPT 3.5/4o</w:t>
            </w:r>
          </w:p>
        </w:tc>
        <w:tc>
          <w:tcPr>
            <w:tcW w:w="3077" w:type="dxa"/>
          </w:tcPr>
          <w:p w14:paraId="5E1E1017" w14:textId="77777777" w:rsidR="001E5A8B" w:rsidRPr="00BD3FB5" w:rsidRDefault="001E5A8B" w:rsidP="001E5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You are a medical educator teaching premedical students with an expertise in community medicine. </w:t>
            </w:r>
          </w:p>
          <w:p w14:paraId="425C2868" w14:textId="77777777" w:rsidR="001E5A8B" w:rsidRPr="00BD3FB5" w:rsidRDefault="001E5A8B" w:rsidP="001E5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Generate a unique outbreak scenario with patient zero, transmission rates, </w:t>
            </w:r>
            <w:r w:rsidRPr="00BD3FB5">
              <w:rPr>
                <w:rFonts w:asciiTheme="majorBidi" w:hAnsiTheme="majorBidi" w:cstheme="majorBidi"/>
                <w:lang w:val="en-US"/>
              </w:rPr>
              <w:lastRenderedPageBreak/>
              <w:t xml:space="preserve">symptoms, and demographic data in no more 150 words. </w:t>
            </w:r>
          </w:p>
          <w:p w14:paraId="648706C1" w14:textId="77777777" w:rsidR="001E5A8B" w:rsidRPr="00BD3FB5" w:rsidRDefault="001E5A8B" w:rsidP="001E5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Formulate a hypothesis for this scenario.</w:t>
            </w:r>
          </w:p>
          <w:p w14:paraId="2B1B0650" w14:textId="77777777" w:rsidR="001E5A8B" w:rsidRPr="00BD3FB5" w:rsidRDefault="001E5A8B" w:rsidP="001E5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Test this hypothesis. </w:t>
            </w:r>
          </w:p>
          <w:p w14:paraId="46CDE9A1" w14:textId="77777777" w:rsidR="001E5A8B" w:rsidRPr="00BD3FB5" w:rsidRDefault="001E5A8B" w:rsidP="001E5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ritique the hypothesis testing.</w:t>
            </w:r>
          </w:p>
          <w:p w14:paraId="085C0C7B" w14:textId="77777777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</w:tcPr>
          <w:p w14:paraId="4E578F51" w14:textId="5F977BB9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>Concrete Experience</w:t>
            </w:r>
          </w:p>
        </w:tc>
        <w:tc>
          <w:tcPr>
            <w:tcW w:w="1639" w:type="dxa"/>
          </w:tcPr>
          <w:p w14:paraId="1021FEF4" w14:textId="5C5E8576" w:rsidR="00BD18E8" w:rsidRPr="00BD3FB5" w:rsidRDefault="00A628F0" w:rsidP="00A6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, 3</w:t>
            </w:r>
          </w:p>
        </w:tc>
      </w:tr>
      <w:tr w:rsidR="0029760D" w:rsidRPr="00BD3FB5" w14:paraId="279C5442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71AAC1EE" w14:textId="77777777" w:rsidR="002148A2" w:rsidRPr="00BD3FB5" w:rsidRDefault="007352E1" w:rsidP="00BD18E8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Workshop 1 </w:t>
            </w:r>
          </w:p>
          <w:p w14:paraId="5D3A28D3" w14:textId="62444F80" w:rsidR="00BD18E8" w:rsidRPr="00BD3FB5" w:rsidRDefault="007352E1" w:rsidP="00BD18E8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</w:rPr>
              <w:t>Case scenario / lesson plans)</w:t>
            </w:r>
          </w:p>
        </w:tc>
        <w:tc>
          <w:tcPr>
            <w:tcW w:w="1909" w:type="dxa"/>
          </w:tcPr>
          <w:p w14:paraId="1B3D0584" w14:textId="4B8230A7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reate a case scenario</w:t>
            </w:r>
          </w:p>
        </w:tc>
        <w:tc>
          <w:tcPr>
            <w:tcW w:w="1398" w:type="dxa"/>
          </w:tcPr>
          <w:p w14:paraId="0F094AC9" w14:textId="70330437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hatGPT 3.5/4o</w:t>
            </w:r>
          </w:p>
        </w:tc>
        <w:tc>
          <w:tcPr>
            <w:tcW w:w="3077" w:type="dxa"/>
          </w:tcPr>
          <w:p w14:paraId="0AFC3A3C" w14:textId="77777777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You are a medical educator teaching &lt;&lt;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enter medical program</w:t>
            </w:r>
            <w:r w:rsidRPr="00BD3FB5">
              <w:rPr>
                <w:rFonts w:asciiTheme="majorBidi" w:hAnsiTheme="majorBidi" w:cstheme="majorBidi"/>
                <w:lang w:val="en-US"/>
              </w:rPr>
              <w:t>&gt;&gt; students with an expertise in &lt;&lt;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enter specialty</w:t>
            </w:r>
            <w:r w:rsidRPr="00BD3FB5">
              <w:rPr>
                <w:rFonts w:asciiTheme="majorBidi" w:hAnsiTheme="majorBidi" w:cstheme="majorBidi"/>
                <w:lang w:val="en-US"/>
              </w:rPr>
              <w:t>&gt;&gt;. Generate a unique outbreak scenario with patient zero, transmission rates, symptoms, and demographic data in &lt;&lt;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enter number of words</w:t>
            </w:r>
            <w:r w:rsidRPr="00BD3FB5">
              <w:rPr>
                <w:rFonts w:asciiTheme="majorBidi" w:hAnsiTheme="majorBidi" w:cstheme="majorBidi"/>
                <w:lang w:val="en-US"/>
              </w:rPr>
              <w:t xml:space="preserve">&gt;&gt;. </w:t>
            </w:r>
          </w:p>
          <w:p w14:paraId="0952BD82" w14:textId="77777777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Optional: Add a brief introduction to the prompt that would help set the stage for students. Explain why understanding outbreak scenarios is important in this specialty.</w:t>
            </w:r>
          </w:p>
          <w:p w14:paraId="463CD00F" w14:textId="77777777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Formulate a hypothesis for this scenario in &lt;&lt;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enter number of words</w:t>
            </w:r>
            <w:r w:rsidRPr="00BD3FB5">
              <w:rPr>
                <w:rFonts w:asciiTheme="majorBidi" w:hAnsiTheme="majorBidi" w:cstheme="majorBidi"/>
                <w:lang w:val="en-US"/>
              </w:rPr>
              <w:t>&gt;&gt;</w:t>
            </w:r>
          </w:p>
          <w:p w14:paraId="2606B341" w14:textId="77777777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Test this hypothesis in &lt;&lt;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enter number of words</w:t>
            </w:r>
            <w:r w:rsidRPr="00BD3FB5">
              <w:rPr>
                <w:rFonts w:asciiTheme="majorBidi" w:hAnsiTheme="majorBidi" w:cstheme="majorBidi"/>
                <w:lang w:val="en-US"/>
              </w:rPr>
              <w:t>&gt;&gt;</w:t>
            </w:r>
          </w:p>
          <w:p w14:paraId="6A179C5A" w14:textId="77777777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lastRenderedPageBreak/>
              <w:t>Critique the hypothesis testing in &lt;&lt;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enter number of words</w:t>
            </w:r>
            <w:r w:rsidRPr="00BD3FB5">
              <w:rPr>
                <w:rFonts w:asciiTheme="majorBidi" w:hAnsiTheme="majorBidi" w:cstheme="majorBidi"/>
                <w:lang w:val="en-US"/>
              </w:rPr>
              <w:t>&gt;&gt;</w:t>
            </w:r>
          </w:p>
          <w:p w14:paraId="419B12EB" w14:textId="79A35A74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7286AC7A" w14:textId="6E712DA7" w:rsidR="00BD18E8" w:rsidRPr="00BD3FB5" w:rsidRDefault="00BD18E8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</w:tcPr>
          <w:p w14:paraId="3393ABA6" w14:textId="3C7176CB" w:rsidR="00BD18E8" w:rsidRPr="00BD3FB5" w:rsidRDefault="001E5A8B" w:rsidP="00BD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>Active Experimentation</w:t>
            </w:r>
          </w:p>
        </w:tc>
        <w:tc>
          <w:tcPr>
            <w:tcW w:w="1639" w:type="dxa"/>
          </w:tcPr>
          <w:p w14:paraId="432CC55D" w14:textId="3F8C9288" w:rsidR="00BD18E8" w:rsidRPr="00BD3FB5" w:rsidRDefault="00A628F0" w:rsidP="00A6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, 3, 5</w:t>
            </w:r>
          </w:p>
        </w:tc>
      </w:tr>
      <w:tr w:rsidR="007352E1" w:rsidRPr="00BD3FB5" w14:paraId="558709FD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23C14A33" w14:textId="77777777" w:rsidR="002148A2" w:rsidRPr="00BD3FB5" w:rsidRDefault="007352E1" w:rsidP="007352E1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Workshop 1 </w:t>
            </w:r>
          </w:p>
          <w:p w14:paraId="6EB17161" w14:textId="0FCF6E25" w:rsidR="007352E1" w:rsidRPr="00BD3FB5" w:rsidRDefault="007352E1" w:rsidP="007352E1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</w:rPr>
              <w:t>(Case scenario / lesson plans)</w:t>
            </w:r>
          </w:p>
        </w:tc>
        <w:tc>
          <w:tcPr>
            <w:tcW w:w="1909" w:type="dxa"/>
          </w:tcPr>
          <w:p w14:paraId="28577F37" w14:textId="6F5334A3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reate a case scenario</w:t>
            </w:r>
          </w:p>
        </w:tc>
        <w:tc>
          <w:tcPr>
            <w:tcW w:w="1398" w:type="dxa"/>
          </w:tcPr>
          <w:p w14:paraId="3FB826E4" w14:textId="661756BC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hatGPT 3.5/4o</w:t>
            </w:r>
          </w:p>
        </w:tc>
        <w:tc>
          <w:tcPr>
            <w:tcW w:w="3077" w:type="dxa"/>
          </w:tcPr>
          <w:p w14:paraId="47C13A96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an I apply this to my teaching? If so, how?</w:t>
            </w:r>
          </w:p>
          <w:p w14:paraId="16B8BE5D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81" w:type="dxa"/>
          </w:tcPr>
          <w:p w14:paraId="49C587F9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Reflective Observation and</w:t>
            </w:r>
          </w:p>
          <w:p w14:paraId="69E7A3EA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bstract conceptualization</w:t>
            </w:r>
          </w:p>
          <w:p w14:paraId="486BBED7" w14:textId="39FE3FF0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639" w:type="dxa"/>
          </w:tcPr>
          <w:p w14:paraId="68851BC4" w14:textId="5139A186" w:rsidR="007352E1" w:rsidRPr="00BD3FB5" w:rsidRDefault="00A628F0" w:rsidP="00A6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2, 4, 5</w:t>
            </w:r>
          </w:p>
        </w:tc>
      </w:tr>
      <w:tr w:rsidR="007352E1" w:rsidRPr="00BD3FB5" w14:paraId="662FA1B0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787D89A1" w14:textId="77777777" w:rsidR="002148A2" w:rsidRPr="00BD3FB5" w:rsidRDefault="007352E1" w:rsidP="007352E1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Workshop 1 </w:t>
            </w:r>
          </w:p>
          <w:p w14:paraId="033AA6B9" w14:textId="49485F51" w:rsidR="007352E1" w:rsidRPr="00BD3FB5" w:rsidRDefault="007352E1" w:rsidP="007352E1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</w:rPr>
              <w:t>(Case scenario / lesson plans)</w:t>
            </w:r>
          </w:p>
        </w:tc>
        <w:tc>
          <w:tcPr>
            <w:tcW w:w="1909" w:type="dxa"/>
          </w:tcPr>
          <w:p w14:paraId="7C1AA985" w14:textId="35E47CC0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reate a case scenario</w:t>
            </w:r>
          </w:p>
        </w:tc>
        <w:tc>
          <w:tcPr>
            <w:tcW w:w="1398" w:type="dxa"/>
          </w:tcPr>
          <w:p w14:paraId="25E65ADE" w14:textId="1992A48C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hatGPT 3.5/4o</w:t>
            </w:r>
          </w:p>
        </w:tc>
        <w:tc>
          <w:tcPr>
            <w:tcW w:w="3077" w:type="dxa"/>
          </w:tcPr>
          <w:p w14:paraId="6EFDB432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Potential challenges?</w:t>
            </w:r>
          </w:p>
          <w:p w14:paraId="15F6DAA7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Ethical implications?</w:t>
            </w:r>
          </w:p>
          <w:p w14:paraId="00795232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  <w:p w14:paraId="5285A9C2" w14:textId="77777777" w:rsidR="0029760D" w:rsidRPr="00BD3FB5" w:rsidRDefault="0029760D" w:rsidP="007352E1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stood out to you during the experience?</w:t>
            </w:r>
          </w:p>
          <w:p w14:paraId="6CCE659F" w14:textId="77777777" w:rsidR="0029760D" w:rsidRPr="00BD3FB5" w:rsidRDefault="0029760D" w:rsidP="007352E1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How did this experience differ from your expectations?</w:t>
            </w:r>
          </w:p>
          <w:p w14:paraId="451D760E" w14:textId="77777777" w:rsidR="0029760D" w:rsidRPr="00BD3FB5" w:rsidRDefault="0029760D" w:rsidP="007352E1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role did your assumptions and beliefs play as you approached this experience?</w:t>
            </w:r>
          </w:p>
          <w:p w14:paraId="1646C324" w14:textId="77777777" w:rsidR="0029760D" w:rsidRPr="00BD3FB5" w:rsidRDefault="0029760D" w:rsidP="007352E1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potential challenges do you foresee?</w:t>
            </w:r>
          </w:p>
          <w:p w14:paraId="33B8FD91" w14:textId="77777777" w:rsidR="0029760D" w:rsidRPr="00BD3FB5" w:rsidRDefault="0029760D" w:rsidP="007352E1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are the ethical implications?</w:t>
            </w:r>
          </w:p>
          <w:p w14:paraId="1138B152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</w:tcPr>
          <w:p w14:paraId="1C534DA7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Reflective Observation and</w:t>
            </w:r>
          </w:p>
          <w:p w14:paraId="42D6B2B2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bstract conceptualization</w:t>
            </w:r>
          </w:p>
          <w:p w14:paraId="46F752E2" w14:textId="77777777" w:rsidR="007352E1" w:rsidRPr="00BD3FB5" w:rsidRDefault="007352E1" w:rsidP="0073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39" w:type="dxa"/>
          </w:tcPr>
          <w:p w14:paraId="19337581" w14:textId="40D821C1" w:rsidR="007352E1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2, 4, 5</w:t>
            </w:r>
          </w:p>
        </w:tc>
      </w:tr>
      <w:tr w:rsidR="00BC64ED" w:rsidRPr="00BD3FB5" w14:paraId="225F40C8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772E2AAB" w14:textId="77777777" w:rsidR="002148A2" w:rsidRPr="00BD3FB5" w:rsidRDefault="00BC64ED" w:rsidP="00BC64ED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Workshop 1 </w:t>
            </w:r>
          </w:p>
          <w:p w14:paraId="4C2320C3" w14:textId="0315D23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>(Case scenario / lesson plans)</w:t>
            </w:r>
          </w:p>
        </w:tc>
        <w:tc>
          <w:tcPr>
            <w:tcW w:w="1909" w:type="dxa"/>
          </w:tcPr>
          <w:p w14:paraId="7AACB97E" w14:textId="147DF423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lastRenderedPageBreak/>
              <w:t xml:space="preserve">Create a lesson plan </w:t>
            </w:r>
          </w:p>
        </w:tc>
        <w:tc>
          <w:tcPr>
            <w:tcW w:w="1398" w:type="dxa"/>
          </w:tcPr>
          <w:p w14:paraId="4F55231D" w14:textId="0EF8B7D8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laude 3.5</w:t>
            </w:r>
          </w:p>
        </w:tc>
        <w:tc>
          <w:tcPr>
            <w:tcW w:w="3077" w:type="dxa"/>
          </w:tcPr>
          <w:p w14:paraId="35A76F71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You are a professor in a medical school with expert </w:t>
            </w:r>
            <w:r w:rsidRPr="00BD3FB5">
              <w:rPr>
                <w:rFonts w:asciiTheme="majorBidi" w:hAnsiTheme="majorBidi" w:cstheme="majorBidi"/>
                <w:lang w:val="en-US"/>
              </w:rPr>
              <w:lastRenderedPageBreak/>
              <w:t xml:space="preserve">knowledge in biochemistry and pedagogy. </w:t>
            </w:r>
          </w:p>
          <w:p w14:paraId="736B11B2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Create a lesson plan using the backward design framework on ‘The Krebs Cycle’ for premedical students, 50 minutes in duration and include learning objectives and 2 interactive activities. </w:t>
            </w:r>
          </w:p>
          <w:p w14:paraId="6D92DD16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The students have limited knowledge about the topic. </w:t>
            </w:r>
          </w:p>
          <w:p w14:paraId="363885E9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Use Blooms Taxonomy to design the lesson to include a variety of lower order to higher order thinking activities. Indicate which activities use which skills. </w:t>
            </w:r>
          </w:p>
          <w:p w14:paraId="31760B4B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Create a rubric for assessing student learning based on the learning objectives. </w:t>
            </w:r>
          </w:p>
          <w:p w14:paraId="189C194F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reate the output in a table format showing learning objectives, assessments and activities.</w:t>
            </w:r>
          </w:p>
          <w:p w14:paraId="3783B61B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Evaluate this lesson plan. How could you improve this? Were there any limitations?</w:t>
            </w:r>
          </w:p>
          <w:p w14:paraId="1030F19F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</w:tcPr>
          <w:p w14:paraId="40B20B52" w14:textId="343D5E51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>Concrete Experience</w:t>
            </w:r>
          </w:p>
        </w:tc>
        <w:tc>
          <w:tcPr>
            <w:tcW w:w="1639" w:type="dxa"/>
          </w:tcPr>
          <w:p w14:paraId="0969293A" w14:textId="74E53715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, 3</w:t>
            </w:r>
          </w:p>
        </w:tc>
      </w:tr>
      <w:tr w:rsidR="00BC64ED" w:rsidRPr="00BD3FB5" w14:paraId="00146204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2F2F2" w:themeFill="background1" w:themeFillShade="F2"/>
          </w:tcPr>
          <w:p w14:paraId="1D9EA11C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Workshop 2 </w:t>
            </w:r>
          </w:p>
          <w:p w14:paraId="699775E7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(</w:t>
            </w:r>
            <w:r w:rsidRPr="00BD3FB5">
              <w:rPr>
                <w:rFonts w:asciiTheme="majorBidi" w:hAnsiTheme="majorBidi" w:cstheme="majorBidi"/>
                <w:lang w:val="en-US"/>
              </w:rPr>
              <w:t>Assessments</w:t>
            </w:r>
            <w:r w:rsidRPr="00BD3FB5">
              <w:rPr>
                <w:rFonts w:asciiTheme="majorBidi" w:hAnsiTheme="majorBidi" w:cstheme="majorBidi"/>
              </w:rPr>
              <w:t>)</w:t>
            </w:r>
          </w:p>
          <w:p w14:paraId="67821D9D" w14:textId="6D4B24D5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09" w:type="dxa"/>
            <w:shd w:val="clear" w:color="auto" w:fill="F2F2F2" w:themeFill="background1" w:themeFillShade="F2"/>
          </w:tcPr>
          <w:p w14:paraId="403C25B5" w14:textId="34648AFF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Generate a USMLE style assessment </w:t>
            </w:r>
          </w:p>
          <w:p w14:paraId="05B6EC93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14:paraId="559E8364" w14:textId="3CAF0D95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</w:rPr>
              <w:t>ChatGPT / Claude</w:t>
            </w:r>
          </w:p>
        </w:tc>
        <w:tc>
          <w:tcPr>
            <w:tcW w:w="3077" w:type="dxa"/>
            <w:shd w:val="clear" w:color="auto" w:fill="F2F2F2" w:themeFill="background1" w:themeFillShade="F2"/>
          </w:tcPr>
          <w:p w14:paraId="0245E5E9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Generate four USMLE style questions on heart failure.</w:t>
            </w:r>
          </w:p>
          <w:p w14:paraId="3D2371D0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  <w:shd w:val="clear" w:color="auto" w:fill="F2F2F2" w:themeFill="background1" w:themeFillShade="F2"/>
          </w:tcPr>
          <w:p w14:paraId="13D21447" w14:textId="46093BCA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oncrete experience</w:t>
            </w:r>
          </w:p>
        </w:tc>
        <w:tc>
          <w:tcPr>
            <w:tcW w:w="1639" w:type="dxa"/>
            <w:shd w:val="clear" w:color="auto" w:fill="F2F2F2" w:themeFill="background1" w:themeFillShade="F2"/>
          </w:tcPr>
          <w:p w14:paraId="7D60A7DA" w14:textId="771F66F9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, 3</w:t>
            </w:r>
          </w:p>
        </w:tc>
      </w:tr>
      <w:tr w:rsidR="00BC64ED" w:rsidRPr="00BD3FB5" w14:paraId="26719DEF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2F2F2" w:themeFill="background1" w:themeFillShade="F2"/>
          </w:tcPr>
          <w:p w14:paraId="0124A5D7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 xml:space="preserve">Workshop 2 </w:t>
            </w:r>
          </w:p>
          <w:p w14:paraId="1626046B" w14:textId="28C70B7B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(</w:t>
            </w:r>
            <w:r w:rsidRPr="00BD3FB5">
              <w:rPr>
                <w:rFonts w:asciiTheme="majorBidi" w:hAnsiTheme="majorBidi" w:cstheme="majorBidi"/>
                <w:lang w:val="en-US"/>
              </w:rPr>
              <w:t>Assessments</w:t>
            </w:r>
            <w:r w:rsidRPr="00BD3FB5">
              <w:rPr>
                <w:rFonts w:asciiTheme="majorBidi" w:hAnsiTheme="majorBidi" w:cstheme="majorBidi"/>
              </w:rPr>
              <w:t>)</w:t>
            </w:r>
          </w:p>
          <w:p w14:paraId="2C871DCB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09" w:type="dxa"/>
            <w:shd w:val="clear" w:color="auto" w:fill="F2F2F2" w:themeFill="background1" w:themeFillShade="F2"/>
          </w:tcPr>
          <w:p w14:paraId="374EB6B9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Generate a USMLE style assessment </w:t>
            </w:r>
          </w:p>
          <w:p w14:paraId="2FDD2702" w14:textId="55540B59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568ECCF0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14:paraId="3F58E502" w14:textId="22649475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laude &amp; ChatGPT</w:t>
            </w:r>
          </w:p>
        </w:tc>
        <w:tc>
          <w:tcPr>
            <w:tcW w:w="3077" w:type="dxa"/>
            <w:shd w:val="clear" w:color="auto" w:fill="F2F2F2" w:themeFill="background1" w:themeFillShade="F2"/>
          </w:tcPr>
          <w:p w14:paraId="3074C357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Generate 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enter name of style</w:t>
            </w:r>
            <w:r w:rsidRPr="00BD3FB5">
              <w:rPr>
                <w:rFonts w:asciiTheme="majorBidi" w:hAnsiTheme="majorBidi" w:cstheme="majorBidi"/>
                <w:lang w:val="en-US"/>
              </w:rPr>
              <w:t xml:space="preserve"> multiple-choice questions focused on 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enter topic</w:t>
            </w:r>
            <w:r w:rsidRPr="00BD3FB5">
              <w:rPr>
                <w:rFonts w:asciiTheme="majorBidi" w:hAnsiTheme="majorBidi" w:cstheme="majorBidi"/>
                <w:lang w:val="en-US"/>
              </w:rPr>
              <w:t xml:space="preserve">. </w:t>
            </w:r>
          </w:p>
          <w:p w14:paraId="0A76BD72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Ensure each question includes a 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enter context</w:t>
            </w:r>
            <w:r w:rsidRPr="00BD3FB5">
              <w:rPr>
                <w:rFonts w:asciiTheme="majorBidi" w:hAnsiTheme="majorBidi" w:cstheme="majorBidi"/>
                <w:lang w:val="en-US"/>
              </w:rPr>
              <w:t xml:space="preserve"> and appropriate answer choices.</w:t>
            </w:r>
          </w:p>
          <w:p w14:paraId="084E73EB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44C1A602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The answer choices should include 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 xml:space="preserve">enter number </w:t>
            </w:r>
            <w:r w:rsidRPr="00BD3FB5">
              <w:rPr>
                <w:rFonts w:asciiTheme="majorBidi" w:hAnsiTheme="majorBidi" w:cstheme="majorBidi"/>
                <w:lang w:val="en-US"/>
              </w:rPr>
              <w:t xml:space="preserve">correct answer and 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enter number</w:t>
            </w:r>
            <w:r w:rsidRPr="00BD3FB5">
              <w:rPr>
                <w:rFonts w:asciiTheme="majorBidi" w:hAnsiTheme="majorBidi" w:cstheme="majorBidi"/>
                <w:lang w:val="en-US"/>
              </w:rPr>
              <w:t xml:space="preserve"> distractors. </w:t>
            </w:r>
          </w:p>
          <w:p w14:paraId="540A77F0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Additionally, provide the correct answer for each question </w:t>
            </w:r>
            <w:r w:rsidRPr="00BD3FB5">
              <w:rPr>
                <w:rFonts w:asciiTheme="majorBidi" w:hAnsiTheme="majorBidi" w:cstheme="majorBidi"/>
                <w:b/>
                <w:bCs/>
                <w:lang w:val="en-US"/>
              </w:rPr>
              <w:t>and an explanation for selecting the wrong answer.</w:t>
            </w:r>
          </w:p>
          <w:p w14:paraId="5056650D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  <w:shd w:val="clear" w:color="auto" w:fill="F2F2F2" w:themeFill="background1" w:themeFillShade="F2"/>
          </w:tcPr>
          <w:p w14:paraId="1D6F9012" w14:textId="5B9A9985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ctive Experimentation</w:t>
            </w:r>
          </w:p>
        </w:tc>
        <w:tc>
          <w:tcPr>
            <w:tcW w:w="1639" w:type="dxa"/>
            <w:shd w:val="clear" w:color="auto" w:fill="F2F2F2" w:themeFill="background1" w:themeFillShade="F2"/>
          </w:tcPr>
          <w:p w14:paraId="5BF6CF0A" w14:textId="251F6584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, 3, 5</w:t>
            </w:r>
          </w:p>
        </w:tc>
      </w:tr>
      <w:tr w:rsidR="00BC64ED" w:rsidRPr="00BD3FB5" w14:paraId="0A9700C0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2F2F2" w:themeFill="background1" w:themeFillShade="F2"/>
          </w:tcPr>
          <w:p w14:paraId="5822BEE0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Workshop 2 </w:t>
            </w:r>
          </w:p>
          <w:p w14:paraId="48016E37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(</w:t>
            </w:r>
            <w:r w:rsidRPr="00BD3FB5">
              <w:rPr>
                <w:rFonts w:asciiTheme="majorBidi" w:hAnsiTheme="majorBidi" w:cstheme="majorBidi"/>
                <w:lang w:val="en-US"/>
              </w:rPr>
              <w:t>Assessments</w:t>
            </w:r>
            <w:r w:rsidRPr="00BD3FB5">
              <w:rPr>
                <w:rFonts w:asciiTheme="majorBidi" w:hAnsiTheme="majorBidi" w:cstheme="majorBidi"/>
              </w:rPr>
              <w:t>)</w:t>
            </w:r>
          </w:p>
          <w:p w14:paraId="7783C1E5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09" w:type="dxa"/>
            <w:shd w:val="clear" w:color="auto" w:fill="F2F2F2" w:themeFill="background1" w:themeFillShade="F2"/>
          </w:tcPr>
          <w:p w14:paraId="79EE21D2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Generate a USMLE style assessment </w:t>
            </w:r>
          </w:p>
          <w:p w14:paraId="3F94806E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14B25D63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14:paraId="19B567B9" w14:textId="4569817D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D3FB5">
              <w:rPr>
                <w:rFonts w:asciiTheme="majorBidi" w:hAnsiTheme="majorBidi" w:cstheme="majorBidi"/>
              </w:rPr>
              <w:t>Claude &amp; ChatGPT</w:t>
            </w:r>
          </w:p>
        </w:tc>
        <w:tc>
          <w:tcPr>
            <w:tcW w:w="3077" w:type="dxa"/>
            <w:shd w:val="clear" w:color="auto" w:fill="F2F2F2" w:themeFill="background1" w:themeFillShade="F2"/>
          </w:tcPr>
          <w:p w14:paraId="0A81D302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an I apply this to my teaching? If so, how?</w:t>
            </w:r>
          </w:p>
          <w:p w14:paraId="002928E3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  <w:p w14:paraId="5F58E5FE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81" w:type="dxa"/>
            <w:shd w:val="clear" w:color="auto" w:fill="F2F2F2" w:themeFill="background1" w:themeFillShade="F2"/>
          </w:tcPr>
          <w:p w14:paraId="113D8064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Reflective Observation and</w:t>
            </w:r>
          </w:p>
          <w:p w14:paraId="7F732C34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bstract conceptualization</w:t>
            </w:r>
          </w:p>
          <w:p w14:paraId="707C2D8B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39" w:type="dxa"/>
            <w:shd w:val="clear" w:color="auto" w:fill="F2F2F2" w:themeFill="background1" w:themeFillShade="F2"/>
          </w:tcPr>
          <w:p w14:paraId="66EC1964" w14:textId="09451FA0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2, 4, 5</w:t>
            </w:r>
          </w:p>
        </w:tc>
      </w:tr>
      <w:tr w:rsidR="00BC64ED" w:rsidRPr="00BD3FB5" w14:paraId="1E584FF5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2F2F2" w:themeFill="background1" w:themeFillShade="F2"/>
          </w:tcPr>
          <w:p w14:paraId="2402E648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Workshop 2 </w:t>
            </w:r>
          </w:p>
          <w:p w14:paraId="1E490EEE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(</w:t>
            </w:r>
            <w:r w:rsidRPr="00BD3FB5">
              <w:rPr>
                <w:rFonts w:asciiTheme="majorBidi" w:hAnsiTheme="majorBidi" w:cstheme="majorBidi"/>
                <w:lang w:val="en-US"/>
              </w:rPr>
              <w:t>Assessments</w:t>
            </w:r>
            <w:r w:rsidRPr="00BD3FB5">
              <w:rPr>
                <w:rFonts w:asciiTheme="majorBidi" w:hAnsiTheme="majorBidi" w:cstheme="majorBidi"/>
              </w:rPr>
              <w:t>)</w:t>
            </w:r>
          </w:p>
          <w:p w14:paraId="16BC2E8F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09" w:type="dxa"/>
            <w:shd w:val="clear" w:color="auto" w:fill="F2F2F2" w:themeFill="background1" w:themeFillShade="F2"/>
          </w:tcPr>
          <w:p w14:paraId="73CE91D5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Generate a USMLE style assessment </w:t>
            </w:r>
          </w:p>
          <w:p w14:paraId="56BD7C42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4C52F2A0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98" w:type="dxa"/>
            <w:shd w:val="clear" w:color="auto" w:fill="F2F2F2" w:themeFill="background1" w:themeFillShade="F2"/>
          </w:tcPr>
          <w:p w14:paraId="2532B353" w14:textId="7B99769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D3FB5">
              <w:rPr>
                <w:rFonts w:asciiTheme="majorBidi" w:hAnsiTheme="majorBidi" w:cstheme="majorBidi"/>
              </w:rPr>
              <w:t>Claude &amp; ChatGPT</w:t>
            </w:r>
          </w:p>
        </w:tc>
        <w:tc>
          <w:tcPr>
            <w:tcW w:w="3077" w:type="dxa"/>
            <w:shd w:val="clear" w:color="auto" w:fill="F2F2F2" w:themeFill="background1" w:themeFillShade="F2"/>
          </w:tcPr>
          <w:p w14:paraId="13942D7A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Potential challenges?</w:t>
            </w:r>
          </w:p>
          <w:p w14:paraId="36A152D9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  <w:p w14:paraId="65F42B24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Ethical implications?</w:t>
            </w:r>
          </w:p>
          <w:p w14:paraId="5897BCD5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stood out to you during the experience?</w:t>
            </w:r>
          </w:p>
          <w:p w14:paraId="50342BBE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How did this experience differ from your expectations?</w:t>
            </w:r>
          </w:p>
          <w:p w14:paraId="7C7EF53B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>What role did your assumptions and beliefs play as you approached this experience?</w:t>
            </w:r>
          </w:p>
          <w:p w14:paraId="2D92D724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potential challenges do you foresee?</w:t>
            </w:r>
          </w:p>
          <w:p w14:paraId="7554398C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are the ethical implications?</w:t>
            </w:r>
          </w:p>
          <w:p w14:paraId="251650C5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  <w:shd w:val="clear" w:color="auto" w:fill="F2F2F2" w:themeFill="background1" w:themeFillShade="F2"/>
          </w:tcPr>
          <w:p w14:paraId="1701FD57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>Reflective Observation and</w:t>
            </w:r>
          </w:p>
          <w:p w14:paraId="4260A8EE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bstract conceptualization</w:t>
            </w:r>
          </w:p>
          <w:p w14:paraId="64255255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39" w:type="dxa"/>
            <w:shd w:val="clear" w:color="auto" w:fill="F2F2F2" w:themeFill="background1" w:themeFillShade="F2"/>
          </w:tcPr>
          <w:p w14:paraId="06D46CA3" w14:textId="3D97553F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2, 4, 5</w:t>
            </w:r>
          </w:p>
        </w:tc>
      </w:tr>
      <w:tr w:rsidR="00BC64ED" w:rsidRPr="00BD3FB5" w14:paraId="5D457FA9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1B4CD665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Workshop 3</w:t>
            </w:r>
          </w:p>
          <w:p w14:paraId="643A60B9" w14:textId="1D8C3EE4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(Play with AI Imagery) </w:t>
            </w:r>
          </w:p>
        </w:tc>
        <w:tc>
          <w:tcPr>
            <w:tcW w:w="1909" w:type="dxa"/>
          </w:tcPr>
          <w:p w14:paraId="2E9D94FD" w14:textId="351C1F8C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nalyze a picture</w:t>
            </w:r>
          </w:p>
        </w:tc>
        <w:tc>
          <w:tcPr>
            <w:tcW w:w="1398" w:type="dxa"/>
          </w:tcPr>
          <w:p w14:paraId="6E698A72" w14:textId="65A7BC36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laude &amp; ChatGPT</w:t>
            </w:r>
          </w:p>
        </w:tc>
        <w:tc>
          <w:tcPr>
            <w:tcW w:w="3077" w:type="dxa"/>
          </w:tcPr>
          <w:p w14:paraId="52A0A69E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Describe the characteristics of the audience in the photo in 150 words.</w:t>
            </w:r>
          </w:p>
          <w:p w14:paraId="7824CA85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Describe the characteristics of the audience in the photo in 150 words. Use social constructivism as a lens.</w:t>
            </w:r>
          </w:p>
          <w:p w14:paraId="367A4954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Describe the characteristics of the person who owns the bookshelf in the photo.</w:t>
            </w:r>
          </w:p>
          <w:p w14:paraId="61F11DC4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</w:tcPr>
          <w:p w14:paraId="7A0FC6D6" w14:textId="36E29E94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oncrete experience</w:t>
            </w:r>
          </w:p>
        </w:tc>
        <w:tc>
          <w:tcPr>
            <w:tcW w:w="1639" w:type="dxa"/>
          </w:tcPr>
          <w:p w14:paraId="4A4BE964" w14:textId="0ABE5333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, 3</w:t>
            </w:r>
          </w:p>
        </w:tc>
      </w:tr>
      <w:tr w:rsidR="00BC64ED" w:rsidRPr="00BD3FB5" w14:paraId="113BD361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78CDB073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Workshop 3</w:t>
            </w:r>
          </w:p>
          <w:p w14:paraId="7A30C0C5" w14:textId="72FAE7B5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(Play with AI Imagery) </w:t>
            </w:r>
          </w:p>
        </w:tc>
        <w:tc>
          <w:tcPr>
            <w:tcW w:w="1909" w:type="dxa"/>
          </w:tcPr>
          <w:p w14:paraId="3B602DF1" w14:textId="4759D8C2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nalyze a picture</w:t>
            </w:r>
          </w:p>
        </w:tc>
        <w:tc>
          <w:tcPr>
            <w:tcW w:w="1398" w:type="dxa"/>
          </w:tcPr>
          <w:p w14:paraId="73CF5170" w14:textId="339AD1E5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laude &amp; ChatGPT</w:t>
            </w:r>
          </w:p>
        </w:tc>
        <w:tc>
          <w:tcPr>
            <w:tcW w:w="3077" w:type="dxa"/>
          </w:tcPr>
          <w:p w14:paraId="1D6A74FA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Describe the characteristics of the audience in the photo in 150 words.</w:t>
            </w:r>
          </w:p>
          <w:p w14:paraId="18166CA5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Describe the characteristics of the audience in the photo in 150 words. Use social constructivism as a lens.</w:t>
            </w:r>
          </w:p>
          <w:p w14:paraId="2F52B6E8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Describe the characteristics of the person who owns the bookshelf in the photo.</w:t>
            </w:r>
          </w:p>
          <w:p w14:paraId="73741C30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</w:tcPr>
          <w:p w14:paraId="486A49DC" w14:textId="0C270535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ctive Experimentation</w:t>
            </w:r>
          </w:p>
        </w:tc>
        <w:tc>
          <w:tcPr>
            <w:tcW w:w="1639" w:type="dxa"/>
          </w:tcPr>
          <w:p w14:paraId="30A05078" w14:textId="408644EE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, 3, 5</w:t>
            </w:r>
          </w:p>
        </w:tc>
      </w:tr>
      <w:tr w:rsidR="00BC64ED" w:rsidRPr="00BD3FB5" w14:paraId="7704F7AF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125F139D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lastRenderedPageBreak/>
              <w:t>Workshop 3</w:t>
            </w:r>
          </w:p>
          <w:p w14:paraId="2C16B640" w14:textId="64803B5C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(Play with AI Imagery)</w:t>
            </w:r>
          </w:p>
        </w:tc>
        <w:tc>
          <w:tcPr>
            <w:tcW w:w="1909" w:type="dxa"/>
          </w:tcPr>
          <w:p w14:paraId="7E5A7C6E" w14:textId="375D3AA1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nalyze a picture</w:t>
            </w:r>
          </w:p>
        </w:tc>
        <w:tc>
          <w:tcPr>
            <w:tcW w:w="1398" w:type="dxa"/>
          </w:tcPr>
          <w:p w14:paraId="7064773A" w14:textId="05BA2EED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laude &amp; ChatGPT</w:t>
            </w:r>
          </w:p>
        </w:tc>
        <w:tc>
          <w:tcPr>
            <w:tcW w:w="3077" w:type="dxa"/>
          </w:tcPr>
          <w:p w14:paraId="774785E3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an I apply this to my teaching? If so, how?</w:t>
            </w:r>
          </w:p>
          <w:p w14:paraId="0DE857D8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  <w:p w14:paraId="593EE23B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81" w:type="dxa"/>
          </w:tcPr>
          <w:p w14:paraId="257EAF0B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Reflective Observation and</w:t>
            </w:r>
          </w:p>
          <w:p w14:paraId="080E0DF8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bstract conceptualization</w:t>
            </w:r>
          </w:p>
          <w:p w14:paraId="5C79DC81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39" w:type="dxa"/>
          </w:tcPr>
          <w:p w14:paraId="4A0D305B" w14:textId="10DE2BC7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2, 4, 5</w:t>
            </w:r>
          </w:p>
        </w:tc>
      </w:tr>
      <w:tr w:rsidR="00BC64ED" w:rsidRPr="00BD3FB5" w14:paraId="5F45053E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3CE4803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Workshop 3</w:t>
            </w:r>
          </w:p>
          <w:p w14:paraId="35106104" w14:textId="1BAD511E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(Play with AI Imagery)</w:t>
            </w:r>
          </w:p>
        </w:tc>
        <w:tc>
          <w:tcPr>
            <w:tcW w:w="1909" w:type="dxa"/>
          </w:tcPr>
          <w:p w14:paraId="5066946B" w14:textId="43492FB4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nalyze a picture</w:t>
            </w:r>
          </w:p>
        </w:tc>
        <w:tc>
          <w:tcPr>
            <w:tcW w:w="1398" w:type="dxa"/>
          </w:tcPr>
          <w:p w14:paraId="0A58AF08" w14:textId="4FD72DCB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laude &amp; ChatGPT</w:t>
            </w:r>
          </w:p>
        </w:tc>
        <w:tc>
          <w:tcPr>
            <w:tcW w:w="3077" w:type="dxa"/>
          </w:tcPr>
          <w:p w14:paraId="1E3A95D3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Potential challenges?</w:t>
            </w:r>
          </w:p>
          <w:p w14:paraId="48927201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  <w:p w14:paraId="352C6C9A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Ethical implications?</w:t>
            </w:r>
          </w:p>
          <w:p w14:paraId="044F1A6E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stood out to you during the experience?</w:t>
            </w:r>
          </w:p>
          <w:p w14:paraId="69B59033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How did this experience differ from your expectations?</w:t>
            </w:r>
          </w:p>
          <w:p w14:paraId="7569F51A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role did your assumptions and beliefs play as you approached this experience?</w:t>
            </w:r>
          </w:p>
          <w:p w14:paraId="7CECDAF5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potential challenges do you foresee?</w:t>
            </w:r>
          </w:p>
          <w:p w14:paraId="2598D43A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are the ethical implications?</w:t>
            </w:r>
          </w:p>
          <w:p w14:paraId="073F7770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81" w:type="dxa"/>
          </w:tcPr>
          <w:p w14:paraId="73128C36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Reflective Observation and</w:t>
            </w:r>
          </w:p>
          <w:p w14:paraId="2999D6F9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bstract conceptualization</w:t>
            </w:r>
          </w:p>
          <w:p w14:paraId="28D5B9A3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39" w:type="dxa"/>
          </w:tcPr>
          <w:p w14:paraId="2A3F73AA" w14:textId="36423148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2, 4, 5</w:t>
            </w:r>
          </w:p>
        </w:tc>
      </w:tr>
      <w:tr w:rsidR="00BC64ED" w:rsidRPr="00BD3FB5" w14:paraId="2A46371C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2F2F2" w:themeFill="background1" w:themeFillShade="F2"/>
          </w:tcPr>
          <w:p w14:paraId="73E3E3C0" w14:textId="59066B73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Workshop 4</w:t>
            </w:r>
          </w:p>
          <w:p w14:paraId="1C715A02" w14:textId="1CC904D5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(Role Plays)</w:t>
            </w:r>
          </w:p>
          <w:p w14:paraId="06BA615B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</w:p>
          <w:p w14:paraId="01D21453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09" w:type="dxa"/>
            <w:shd w:val="clear" w:color="auto" w:fill="F2F2F2" w:themeFill="background1" w:themeFillShade="F2"/>
          </w:tcPr>
          <w:p w14:paraId="73625E56" w14:textId="1F41B810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Doctor-patient encounter role play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1FC9ED33" w14:textId="5D61C1FE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hatGPT and Claude</w:t>
            </w:r>
          </w:p>
        </w:tc>
        <w:tc>
          <w:tcPr>
            <w:tcW w:w="3077" w:type="dxa"/>
            <w:shd w:val="clear" w:color="auto" w:fill="F2F2F2" w:themeFill="background1" w:themeFillShade="F2"/>
          </w:tcPr>
          <w:p w14:paraId="2465784E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You are 35 year old woman with a history of PCOD, hypertension and obesity. I am a medical student who is trying to assess your condition. Simulate a role play in a conversational style. </w:t>
            </w:r>
            <w:r w:rsidRPr="00BD3FB5">
              <w:rPr>
                <w:rFonts w:asciiTheme="majorBidi" w:hAnsiTheme="majorBidi" w:cstheme="majorBidi"/>
              </w:rPr>
              <w:lastRenderedPageBreak/>
              <w:t>Reveal symptoms that you are think you are having.</w:t>
            </w:r>
            <w:r w:rsidRPr="00BD3FB5">
              <w:rPr>
                <w:rFonts w:asciiTheme="majorBidi" w:hAnsiTheme="majorBidi" w:cstheme="majorBidi"/>
                <w:lang w:val="en-US"/>
              </w:rPr>
              <w:t xml:space="preserve"> Include pauses, expressions and movements that a patient might make. </w:t>
            </w:r>
            <w:r w:rsidRPr="00BD3FB5">
              <w:rPr>
                <w:rFonts w:asciiTheme="majorBidi" w:hAnsiTheme="majorBidi" w:cstheme="majorBidi"/>
              </w:rPr>
              <w:t>Wait for me to prompt you with the questioning. This should feel like a doctor-patient encounter.</w:t>
            </w:r>
          </w:p>
          <w:p w14:paraId="63C50FF7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Please provide feedback on how the responses were. </w:t>
            </w:r>
          </w:p>
          <w:p w14:paraId="1A026973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Evaluate the questions asked by the medical student in terms how effective the questions were in eliciting the responses from t</w:t>
            </w:r>
            <w:r w:rsidRPr="00BD3FB5">
              <w:rPr>
                <w:rFonts w:asciiTheme="majorBidi" w:hAnsiTheme="majorBidi" w:cstheme="majorBidi"/>
                <w:lang w:val="en-US"/>
              </w:rPr>
              <w:t>he</w:t>
            </w:r>
            <w:r w:rsidRPr="00BD3FB5">
              <w:rPr>
                <w:rFonts w:asciiTheme="majorBidi" w:hAnsiTheme="majorBidi" w:cstheme="majorBidi"/>
              </w:rPr>
              <w:t xml:space="preserve"> patient. </w:t>
            </w:r>
          </w:p>
          <w:p w14:paraId="209D93EC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  <w:shd w:val="clear" w:color="auto" w:fill="F2F2F2" w:themeFill="background1" w:themeFillShade="F2"/>
          </w:tcPr>
          <w:p w14:paraId="584088C5" w14:textId="1157E04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>Concrete experience</w:t>
            </w:r>
          </w:p>
        </w:tc>
        <w:tc>
          <w:tcPr>
            <w:tcW w:w="1639" w:type="dxa"/>
            <w:shd w:val="clear" w:color="auto" w:fill="F2F2F2" w:themeFill="background1" w:themeFillShade="F2"/>
          </w:tcPr>
          <w:p w14:paraId="3ECBC4B5" w14:textId="428A7F01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, 3</w:t>
            </w:r>
          </w:p>
        </w:tc>
      </w:tr>
      <w:tr w:rsidR="00BC64ED" w:rsidRPr="00BD3FB5" w14:paraId="12E13BDA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2F2F2" w:themeFill="background1" w:themeFillShade="F2"/>
          </w:tcPr>
          <w:p w14:paraId="62599A24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Workshop 4</w:t>
            </w:r>
          </w:p>
          <w:p w14:paraId="227B3E55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(Role Plays)</w:t>
            </w:r>
          </w:p>
          <w:p w14:paraId="6D1301E4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</w:p>
          <w:p w14:paraId="1465760C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09" w:type="dxa"/>
            <w:shd w:val="clear" w:color="auto" w:fill="F2F2F2" w:themeFill="background1" w:themeFillShade="F2"/>
          </w:tcPr>
          <w:p w14:paraId="136E61F6" w14:textId="0D3C7ED1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Doctor-patient encounter role play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0CB0C54E" w14:textId="64D9DC7C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hatGPT and Claude</w:t>
            </w:r>
          </w:p>
        </w:tc>
        <w:tc>
          <w:tcPr>
            <w:tcW w:w="3077" w:type="dxa"/>
            <w:shd w:val="clear" w:color="auto" w:fill="F2F2F2" w:themeFill="background1" w:themeFillShade="F2"/>
          </w:tcPr>
          <w:p w14:paraId="22F39D8F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You are a &lt;enter details&gt; year old  with a history of a &lt;enter details&gt;. I am a &lt;enter details&gt; student who is trying to assess your condition. Simulate a role play in a conversational style. Reveal symptoms that you are think you are having.</w:t>
            </w:r>
            <w:r w:rsidRPr="00BD3FB5">
              <w:rPr>
                <w:rFonts w:asciiTheme="majorBidi" w:hAnsiTheme="majorBidi" w:cstheme="majorBidi"/>
                <w:lang w:val="en-US"/>
              </w:rPr>
              <w:t xml:space="preserve"> Include pauses, expressions and movements that a patient might make. </w:t>
            </w:r>
            <w:r w:rsidRPr="00BD3FB5">
              <w:rPr>
                <w:rFonts w:asciiTheme="majorBidi" w:hAnsiTheme="majorBidi" w:cstheme="majorBidi"/>
              </w:rPr>
              <w:t xml:space="preserve">Wait for me to prompt you with the questioning. This should feel </w:t>
            </w:r>
            <w:r w:rsidRPr="00BD3FB5">
              <w:rPr>
                <w:rFonts w:asciiTheme="majorBidi" w:hAnsiTheme="majorBidi" w:cstheme="majorBidi"/>
              </w:rPr>
              <w:lastRenderedPageBreak/>
              <w:t>like a doctor-patient encounter.</w:t>
            </w:r>
          </w:p>
          <w:p w14:paraId="76F0494B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Please provide feedback on how the responses were. </w:t>
            </w:r>
          </w:p>
          <w:p w14:paraId="7B38B3FC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Evaluate the questions asked by the medical student in terms how effective the questions were in eliciting the responses from t</w:t>
            </w:r>
            <w:r w:rsidRPr="00BD3FB5">
              <w:rPr>
                <w:rFonts w:asciiTheme="majorBidi" w:hAnsiTheme="majorBidi" w:cstheme="majorBidi"/>
                <w:lang w:val="en-US"/>
              </w:rPr>
              <w:t>he</w:t>
            </w:r>
            <w:r w:rsidRPr="00BD3FB5">
              <w:rPr>
                <w:rFonts w:asciiTheme="majorBidi" w:hAnsiTheme="majorBidi" w:cstheme="majorBidi"/>
              </w:rPr>
              <w:t xml:space="preserve"> patient. </w:t>
            </w:r>
          </w:p>
          <w:p w14:paraId="748DF7E1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  <w:shd w:val="clear" w:color="auto" w:fill="F2F2F2" w:themeFill="background1" w:themeFillShade="F2"/>
          </w:tcPr>
          <w:p w14:paraId="056B7BF0" w14:textId="3FE8B712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>Active Experimentation</w:t>
            </w:r>
          </w:p>
        </w:tc>
        <w:tc>
          <w:tcPr>
            <w:tcW w:w="1639" w:type="dxa"/>
            <w:shd w:val="clear" w:color="auto" w:fill="F2F2F2" w:themeFill="background1" w:themeFillShade="F2"/>
          </w:tcPr>
          <w:p w14:paraId="077E49C8" w14:textId="7A0F3F57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, 3, 5</w:t>
            </w:r>
          </w:p>
        </w:tc>
      </w:tr>
      <w:tr w:rsidR="00BC64ED" w:rsidRPr="00BD3FB5" w14:paraId="528530E8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2F2F2" w:themeFill="background1" w:themeFillShade="F2"/>
          </w:tcPr>
          <w:p w14:paraId="66AAEA5C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Workshop 4</w:t>
            </w:r>
          </w:p>
          <w:p w14:paraId="45EDC27C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(Role Plays)</w:t>
            </w:r>
          </w:p>
          <w:p w14:paraId="4D4AE60A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</w:p>
          <w:p w14:paraId="4BB94B4C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09" w:type="dxa"/>
            <w:shd w:val="clear" w:color="auto" w:fill="F2F2F2" w:themeFill="background1" w:themeFillShade="F2"/>
          </w:tcPr>
          <w:p w14:paraId="1E8A7CE6" w14:textId="4D67E30D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Doctor-patient encounter role play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41E658AC" w14:textId="257E4643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hatGPT and Claude</w:t>
            </w:r>
          </w:p>
        </w:tc>
        <w:tc>
          <w:tcPr>
            <w:tcW w:w="3077" w:type="dxa"/>
            <w:shd w:val="clear" w:color="auto" w:fill="F2F2F2" w:themeFill="background1" w:themeFillShade="F2"/>
          </w:tcPr>
          <w:p w14:paraId="5666A97F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Can I apply this to my teaching? If so, how?</w:t>
            </w:r>
          </w:p>
          <w:p w14:paraId="3B815EA7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  <w:p w14:paraId="3CE4A583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  <w:shd w:val="clear" w:color="auto" w:fill="F2F2F2" w:themeFill="background1" w:themeFillShade="F2"/>
          </w:tcPr>
          <w:p w14:paraId="6D190D9F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Reflective Observation and</w:t>
            </w:r>
          </w:p>
          <w:p w14:paraId="752C8E9C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bstract conceptualization</w:t>
            </w:r>
          </w:p>
          <w:p w14:paraId="2AAE6311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39" w:type="dxa"/>
            <w:shd w:val="clear" w:color="auto" w:fill="F2F2F2" w:themeFill="background1" w:themeFillShade="F2"/>
          </w:tcPr>
          <w:p w14:paraId="7F1B39CC" w14:textId="3771C405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2, 4, 5</w:t>
            </w:r>
          </w:p>
        </w:tc>
      </w:tr>
      <w:tr w:rsidR="00BC64ED" w:rsidRPr="00BD3FB5" w14:paraId="2473DAA1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2F2F2" w:themeFill="background1" w:themeFillShade="F2"/>
          </w:tcPr>
          <w:p w14:paraId="1E105343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Workshop 4</w:t>
            </w:r>
          </w:p>
          <w:p w14:paraId="7356E20A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(Role Plays)</w:t>
            </w:r>
          </w:p>
          <w:p w14:paraId="672A9C61" w14:textId="77777777" w:rsidR="00BC64ED" w:rsidRPr="00BD3FB5" w:rsidRDefault="00BC64ED" w:rsidP="00BC64ED">
            <w:pPr>
              <w:rPr>
                <w:rFonts w:asciiTheme="majorBidi" w:hAnsiTheme="majorBidi" w:cstheme="majorBidi"/>
              </w:rPr>
            </w:pPr>
          </w:p>
          <w:p w14:paraId="0FDE0F2B" w14:textId="77777777" w:rsidR="00BC64ED" w:rsidRPr="00BD3FB5" w:rsidRDefault="00BC64ED" w:rsidP="00BC64E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09" w:type="dxa"/>
            <w:shd w:val="clear" w:color="auto" w:fill="F2F2F2" w:themeFill="background1" w:themeFillShade="F2"/>
          </w:tcPr>
          <w:p w14:paraId="54F88FB4" w14:textId="68BE341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Doctor-patient encounter role play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5EADD73D" w14:textId="63E1440C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hatGPT and Claude</w:t>
            </w:r>
          </w:p>
        </w:tc>
        <w:tc>
          <w:tcPr>
            <w:tcW w:w="3077" w:type="dxa"/>
            <w:shd w:val="clear" w:color="auto" w:fill="F2F2F2" w:themeFill="background1" w:themeFillShade="F2"/>
          </w:tcPr>
          <w:p w14:paraId="4967EEA2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Potential challenges?</w:t>
            </w:r>
          </w:p>
          <w:p w14:paraId="333A8F59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  <w:p w14:paraId="689A22A5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Ethical implications?</w:t>
            </w:r>
          </w:p>
          <w:p w14:paraId="7C30018F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stood out to you during the experience?</w:t>
            </w:r>
          </w:p>
          <w:p w14:paraId="58B8C12F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How did this experience differ from your expectations?</w:t>
            </w:r>
          </w:p>
          <w:p w14:paraId="42D81A31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role did your assumptions and beliefs play as you approached this experience?</w:t>
            </w:r>
          </w:p>
          <w:p w14:paraId="777195C6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>What potential challenges do you foresee?</w:t>
            </w:r>
          </w:p>
          <w:p w14:paraId="5B8BD42D" w14:textId="77777777" w:rsidR="0029760D" w:rsidRPr="00BD3FB5" w:rsidRDefault="0029760D" w:rsidP="00BC64ED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are the ethical implications?</w:t>
            </w:r>
          </w:p>
          <w:p w14:paraId="4E2719BF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  <w:shd w:val="clear" w:color="auto" w:fill="F2F2F2" w:themeFill="background1" w:themeFillShade="F2"/>
          </w:tcPr>
          <w:p w14:paraId="1E5796F2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lastRenderedPageBreak/>
              <w:t>Reflective Observation and</w:t>
            </w:r>
          </w:p>
          <w:p w14:paraId="2146782A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bstract conceptualization</w:t>
            </w:r>
          </w:p>
          <w:p w14:paraId="4D13A561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39" w:type="dxa"/>
            <w:shd w:val="clear" w:color="auto" w:fill="F2F2F2" w:themeFill="background1" w:themeFillShade="F2"/>
          </w:tcPr>
          <w:p w14:paraId="05BC50C9" w14:textId="2279B262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2, 4, 5</w:t>
            </w:r>
          </w:p>
        </w:tc>
      </w:tr>
      <w:tr w:rsidR="00BC64ED" w:rsidRPr="00BD3FB5" w14:paraId="34BF20FB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6AC9B5C9" w14:textId="29211884" w:rsidR="00C633BE" w:rsidRPr="00BD3FB5" w:rsidRDefault="00C633BE" w:rsidP="00C633BE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Workshop 5</w:t>
            </w:r>
          </w:p>
          <w:p w14:paraId="32B50C28" w14:textId="77777777" w:rsidR="002148A2" w:rsidRPr="00BD3FB5" w:rsidRDefault="00C633BE" w:rsidP="00C633BE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</w:rPr>
              <w:t>(</w:t>
            </w:r>
            <w:r w:rsidRPr="00BD3FB5">
              <w:rPr>
                <w:rFonts w:asciiTheme="majorBidi" w:hAnsiTheme="majorBidi" w:cstheme="majorBidi"/>
                <w:lang w:val="en-US"/>
              </w:rPr>
              <w:t xml:space="preserve">Active </w:t>
            </w:r>
          </w:p>
          <w:p w14:paraId="5A8A9C1B" w14:textId="2B8D0C1B" w:rsidR="00BC64ED" w:rsidRPr="00BD3FB5" w:rsidRDefault="00C633BE" w:rsidP="002148A2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experimentation</w:t>
            </w:r>
            <w:r w:rsidRPr="00BD3FB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09" w:type="dxa"/>
          </w:tcPr>
          <w:p w14:paraId="6ECEC16C" w14:textId="7D3A19B9" w:rsidR="00C633BE" w:rsidRPr="00BD3FB5" w:rsidRDefault="00C633BE" w:rsidP="00C6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Active experimentation </w:t>
            </w:r>
          </w:p>
          <w:p w14:paraId="1293B158" w14:textId="75B65777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98" w:type="dxa"/>
          </w:tcPr>
          <w:p w14:paraId="47074846" w14:textId="15AC3F69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hatGPT and Claude</w:t>
            </w:r>
          </w:p>
        </w:tc>
        <w:tc>
          <w:tcPr>
            <w:tcW w:w="3077" w:type="dxa"/>
          </w:tcPr>
          <w:p w14:paraId="706CDEF8" w14:textId="729A394A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Use GenAI to brainstorm/plan suggested scenarios or use your own </w:t>
            </w:r>
          </w:p>
          <w:p w14:paraId="4C02EF31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D46F653" w14:textId="77777777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You have been invited to: </w:t>
            </w:r>
          </w:p>
          <w:p w14:paraId="6664B627" w14:textId="77777777" w:rsidR="00BB156C" w:rsidRPr="00BD3FB5" w:rsidRDefault="00BB156C" w:rsidP="00BC64ED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hair a committe</w:t>
            </w:r>
            <w:r w:rsidRPr="00BD3FB5">
              <w:rPr>
                <w:rFonts w:asciiTheme="majorBidi" w:hAnsiTheme="majorBidi" w:cstheme="majorBidi"/>
                <w:lang w:val="en-US"/>
              </w:rPr>
              <w:t>e</w:t>
            </w:r>
            <w:r w:rsidRPr="00BD3FB5">
              <w:rPr>
                <w:rFonts w:asciiTheme="majorBidi" w:hAnsiTheme="majorBidi" w:cstheme="majorBidi"/>
              </w:rPr>
              <w:t xml:space="preserve"> (to review a student?)</w:t>
            </w:r>
          </w:p>
          <w:p w14:paraId="40ACD481" w14:textId="77777777" w:rsidR="00BB156C" w:rsidRPr="00BD3FB5" w:rsidRDefault="00BB156C" w:rsidP="00BC64ED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Lead a taskforce (need to plan for the inaugural meeting?)</w:t>
            </w:r>
          </w:p>
          <w:p w14:paraId="416126A4" w14:textId="77777777" w:rsidR="00BB156C" w:rsidRPr="00BD3FB5" w:rsidRDefault="00BB156C" w:rsidP="00BC64ED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 xml:space="preserve">Teach a new class (or </w:t>
            </w:r>
            <w:r w:rsidRPr="00BD3FB5">
              <w:rPr>
                <w:rFonts w:asciiTheme="majorBidi" w:hAnsiTheme="majorBidi" w:cstheme="majorBidi"/>
                <w:lang w:val="en-US"/>
              </w:rPr>
              <w:t>revise/revamp material for a course as per new guidelines provided?)</w:t>
            </w:r>
          </w:p>
          <w:p w14:paraId="7D6C6DF5" w14:textId="7BB87CBC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81" w:type="dxa"/>
          </w:tcPr>
          <w:p w14:paraId="43C3499D" w14:textId="22203A3E" w:rsidR="00BC64ED" w:rsidRPr="00BD3FB5" w:rsidRDefault="00BC64ED" w:rsidP="00BC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ctive Experimentation</w:t>
            </w:r>
          </w:p>
        </w:tc>
        <w:tc>
          <w:tcPr>
            <w:tcW w:w="1639" w:type="dxa"/>
          </w:tcPr>
          <w:p w14:paraId="35EBDE62" w14:textId="35FDE77D" w:rsidR="00BC64ED" w:rsidRPr="00BD3FB5" w:rsidRDefault="00BC64ED" w:rsidP="00BC6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1, 3, 5</w:t>
            </w:r>
          </w:p>
        </w:tc>
      </w:tr>
      <w:tr w:rsidR="00C633BE" w:rsidRPr="00BD3FB5" w14:paraId="5CB8FF4D" w14:textId="77777777" w:rsidTr="00214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8E5B361" w14:textId="77777777" w:rsidR="00C633BE" w:rsidRPr="00BD3FB5" w:rsidRDefault="00C633BE" w:rsidP="00C633BE">
            <w:pPr>
              <w:rPr>
                <w:rFonts w:asciiTheme="majorBidi" w:hAnsiTheme="majorBidi" w:cstheme="majorBidi"/>
                <w:lang w:val="en-US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>Workshop 5</w:t>
            </w:r>
          </w:p>
          <w:p w14:paraId="67F19284" w14:textId="639E8995" w:rsidR="00C633BE" w:rsidRPr="00BD3FB5" w:rsidRDefault="00C633BE" w:rsidP="002148A2">
            <w:pPr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(</w:t>
            </w:r>
            <w:r w:rsidRPr="00BD3FB5">
              <w:rPr>
                <w:rFonts w:asciiTheme="majorBidi" w:hAnsiTheme="majorBidi" w:cstheme="majorBidi"/>
                <w:lang w:val="en-US"/>
              </w:rPr>
              <w:t>Active experimentation</w:t>
            </w:r>
            <w:r w:rsidRPr="00BD3FB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09" w:type="dxa"/>
          </w:tcPr>
          <w:p w14:paraId="4D617FD5" w14:textId="77777777" w:rsidR="00C633BE" w:rsidRPr="00BD3FB5" w:rsidRDefault="00C633BE" w:rsidP="00C6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  <w:lang w:val="en-US"/>
              </w:rPr>
              <w:t xml:space="preserve">Active experimentation </w:t>
            </w:r>
          </w:p>
          <w:p w14:paraId="398EB383" w14:textId="77F000F4" w:rsidR="00C633BE" w:rsidRPr="00BD3FB5" w:rsidRDefault="00C633BE" w:rsidP="00C63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98" w:type="dxa"/>
          </w:tcPr>
          <w:p w14:paraId="32896F19" w14:textId="3906A548" w:rsidR="00C633BE" w:rsidRPr="00BD3FB5" w:rsidRDefault="00C633BE" w:rsidP="00C6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hatGPT and Claude</w:t>
            </w:r>
          </w:p>
        </w:tc>
        <w:tc>
          <w:tcPr>
            <w:tcW w:w="3077" w:type="dxa"/>
          </w:tcPr>
          <w:p w14:paraId="0F610340" w14:textId="77777777" w:rsidR="00C633BE" w:rsidRPr="00BD3FB5" w:rsidRDefault="00C633BE" w:rsidP="002148A2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Describe your scenario briefly.</w:t>
            </w:r>
          </w:p>
          <w:p w14:paraId="324F1AD8" w14:textId="77777777" w:rsidR="00C633BE" w:rsidRPr="00BD3FB5" w:rsidRDefault="00C633BE" w:rsidP="002148A2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What went well?</w:t>
            </w:r>
          </w:p>
          <w:p w14:paraId="5D77E8FF" w14:textId="7C6B72A5" w:rsidR="00C633BE" w:rsidRPr="00BD3FB5" w:rsidRDefault="00C633BE" w:rsidP="002148A2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Challenges?</w:t>
            </w:r>
          </w:p>
        </w:tc>
        <w:tc>
          <w:tcPr>
            <w:tcW w:w="2081" w:type="dxa"/>
          </w:tcPr>
          <w:p w14:paraId="05EB232E" w14:textId="77777777" w:rsidR="00C633BE" w:rsidRPr="00BD3FB5" w:rsidRDefault="00C633BE" w:rsidP="00C6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Reflective Observation and</w:t>
            </w:r>
          </w:p>
          <w:p w14:paraId="28B157F4" w14:textId="77777777" w:rsidR="00C633BE" w:rsidRPr="00BD3FB5" w:rsidRDefault="00C633BE" w:rsidP="00C6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Abstract conceptualization</w:t>
            </w:r>
          </w:p>
          <w:p w14:paraId="5C327373" w14:textId="77777777" w:rsidR="00C633BE" w:rsidRPr="00BD3FB5" w:rsidRDefault="00C633BE" w:rsidP="00C63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39" w:type="dxa"/>
          </w:tcPr>
          <w:p w14:paraId="1683E370" w14:textId="31BD26C7" w:rsidR="00C633BE" w:rsidRPr="00BD3FB5" w:rsidRDefault="00C633BE" w:rsidP="00C63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3FB5">
              <w:rPr>
                <w:rFonts w:asciiTheme="majorBidi" w:hAnsiTheme="majorBidi" w:cstheme="majorBidi"/>
              </w:rPr>
              <w:t>2, 4, 5</w:t>
            </w:r>
          </w:p>
        </w:tc>
      </w:tr>
    </w:tbl>
    <w:p w14:paraId="0791AB3D" w14:textId="77777777" w:rsidR="00374AFC" w:rsidRPr="00BD3FB5" w:rsidRDefault="00374AFC">
      <w:pPr>
        <w:rPr>
          <w:rFonts w:asciiTheme="majorBidi" w:hAnsiTheme="majorBidi" w:cstheme="majorBidi"/>
        </w:rPr>
      </w:pPr>
    </w:p>
    <w:sectPr w:rsidR="00374AFC" w:rsidRPr="00BD3FB5" w:rsidSect="001E5A8B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D3871" w14:textId="77777777" w:rsidR="00EB2910" w:rsidRDefault="00EB2910" w:rsidP="00BB156C">
      <w:pPr>
        <w:spacing w:after="0" w:line="240" w:lineRule="auto"/>
      </w:pPr>
      <w:r>
        <w:separator/>
      </w:r>
    </w:p>
  </w:endnote>
  <w:endnote w:type="continuationSeparator" w:id="0">
    <w:p w14:paraId="4B94EA65" w14:textId="77777777" w:rsidR="00EB2910" w:rsidRDefault="00EB2910" w:rsidP="00BB1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1196772"/>
      <w:docPartObj>
        <w:docPartGallery w:val="Page Numbers (Bottom of Page)"/>
        <w:docPartUnique/>
      </w:docPartObj>
    </w:sdtPr>
    <w:sdtContent>
      <w:p w14:paraId="17124970" w14:textId="6A8E0D20" w:rsidR="00BB156C" w:rsidRDefault="00BB156C" w:rsidP="004D7C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43CEEB8" w14:textId="77777777" w:rsidR="00BB156C" w:rsidRDefault="00BB156C" w:rsidP="00BB15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72458841"/>
      <w:docPartObj>
        <w:docPartGallery w:val="Page Numbers (Bottom of Page)"/>
        <w:docPartUnique/>
      </w:docPartObj>
    </w:sdtPr>
    <w:sdtContent>
      <w:p w14:paraId="33891A87" w14:textId="4F43FE09" w:rsidR="00BB156C" w:rsidRDefault="00BB156C" w:rsidP="004D7C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8FD586" w14:textId="77777777" w:rsidR="00BB156C" w:rsidRDefault="00BB156C" w:rsidP="00BB15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B9F23" w14:textId="77777777" w:rsidR="00EB2910" w:rsidRDefault="00EB2910" w:rsidP="00BB156C">
      <w:pPr>
        <w:spacing w:after="0" w:line="240" w:lineRule="auto"/>
      </w:pPr>
      <w:r>
        <w:separator/>
      </w:r>
    </w:p>
  </w:footnote>
  <w:footnote w:type="continuationSeparator" w:id="0">
    <w:p w14:paraId="724243DC" w14:textId="77777777" w:rsidR="00EB2910" w:rsidRDefault="00EB2910" w:rsidP="00BB15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E11728"/>
    <w:multiLevelType w:val="hybridMultilevel"/>
    <w:tmpl w:val="3F18F970"/>
    <w:lvl w:ilvl="0" w:tplc="C2BE9D2A">
      <w:start w:val="1"/>
      <w:numFmt w:val="bullet"/>
      <w:lvlText w:val="v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4A40F4" w:tentative="1">
      <w:start w:val="1"/>
      <w:numFmt w:val="bullet"/>
      <w:lvlText w:val="v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0489AA" w:tentative="1">
      <w:start w:val="1"/>
      <w:numFmt w:val="bullet"/>
      <w:lvlText w:val="v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123BC8" w:tentative="1">
      <w:start w:val="1"/>
      <w:numFmt w:val="bullet"/>
      <w:lvlText w:val="v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580334" w:tentative="1">
      <w:start w:val="1"/>
      <w:numFmt w:val="bullet"/>
      <w:lvlText w:val="v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3A7D22" w:tentative="1">
      <w:start w:val="1"/>
      <w:numFmt w:val="bullet"/>
      <w:lvlText w:val="v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9AF034" w:tentative="1">
      <w:start w:val="1"/>
      <w:numFmt w:val="bullet"/>
      <w:lvlText w:val="v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EC76EA" w:tentative="1">
      <w:start w:val="1"/>
      <w:numFmt w:val="bullet"/>
      <w:lvlText w:val="v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8ECE26" w:tentative="1">
      <w:start w:val="1"/>
      <w:numFmt w:val="bullet"/>
      <w:lvlText w:val="v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441CCF"/>
    <w:multiLevelType w:val="hybridMultilevel"/>
    <w:tmpl w:val="C2F81622"/>
    <w:lvl w:ilvl="0" w:tplc="731C91A2">
      <w:start w:val="1"/>
      <w:numFmt w:val="bullet"/>
      <w:lvlText w:val="v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C274A6" w:tentative="1">
      <w:start w:val="1"/>
      <w:numFmt w:val="bullet"/>
      <w:lvlText w:val="v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4EF1AA" w:tentative="1">
      <w:start w:val="1"/>
      <w:numFmt w:val="bullet"/>
      <w:lvlText w:val="v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8894B6" w:tentative="1">
      <w:start w:val="1"/>
      <w:numFmt w:val="bullet"/>
      <w:lvlText w:val="v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9E1994" w:tentative="1">
      <w:start w:val="1"/>
      <w:numFmt w:val="bullet"/>
      <w:lvlText w:val="v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981CDE" w:tentative="1">
      <w:start w:val="1"/>
      <w:numFmt w:val="bullet"/>
      <w:lvlText w:val="v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9031A0" w:tentative="1">
      <w:start w:val="1"/>
      <w:numFmt w:val="bullet"/>
      <w:lvlText w:val="v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0A584C" w:tentative="1">
      <w:start w:val="1"/>
      <w:numFmt w:val="bullet"/>
      <w:lvlText w:val="v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8AD058" w:tentative="1">
      <w:start w:val="1"/>
      <w:numFmt w:val="bullet"/>
      <w:lvlText w:val="v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9C6B8E"/>
    <w:multiLevelType w:val="hybridMultilevel"/>
    <w:tmpl w:val="D5D632C0"/>
    <w:lvl w:ilvl="0" w:tplc="6494D91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18C6D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AC95D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0CE034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348E4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823A0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36D43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90C9D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88124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87100158">
    <w:abstractNumId w:val="2"/>
  </w:num>
  <w:num w:numId="2" w16cid:durableId="436021800">
    <w:abstractNumId w:val="0"/>
  </w:num>
  <w:num w:numId="3" w16cid:durableId="8629784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A6"/>
    <w:rsid w:val="00005F05"/>
    <w:rsid w:val="000133D7"/>
    <w:rsid w:val="000275C6"/>
    <w:rsid w:val="000617C2"/>
    <w:rsid w:val="00066DF9"/>
    <w:rsid w:val="000922C3"/>
    <w:rsid w:val="0009391F"/>
    <w:rsid w:val="000A1580"/>
    <w:rsid w:val="000E1FA8"/>
    <w:rsid w:val="000E4EA6"/>
    <w:rsid w:val="000E73DF"/>
    <w:rsid w:val="000F71CA"/>
    <w:rsid w:val="00171D16"/>
    <w:rsid w:val="0019075F"/>
    <w:rsid w:val="001A7BCE"/>
    <w:rsid w:val="001B70B1"/>
    <w:rsid w:val="001C011C"/>
    <w:rsid w:val="001D4AFD"/>
    <w:rsid w:val="001D5CAA"/>
    <w:rsid w:val="001E1FEB"/>
    <w:rsid w:val="001E5A8B"/>
    <w:rsid w:val="001F5730"/>
    <w:rsid w:val="001F7EF1"/>
    <w:rsid w:val="002148A2"/>
    <w:rsid w:val="00224A8B"/>
    <w:rsid w:val="002335FA"/>
    <w:rsid w:val="00237A84"/>
    <w:rsid w:val="00242E36"/>
    <w:rsid w:val="00243A5E"/>
    <w:rsid w:val="00250893"/>
    <w:rsid w:val="00252187"/>
    <w:rsid w:val="00253C3B"/>
    <w:rsid w:val="002545EE"/>
    <w:rsid w:val="00276AF5"/>
    <w:rsid w:val="0029041D"/>
    <w:rsid w:val="0029529E"/>
    <w:rsid w:val="0029760D"/>
    <w:rsid w:val="002C300B"/>
    <w:rsid w:val="002C6EDB"/>
    <w:rsid w:val="002D4149"/>
    <w:rsid w:val="002D507A"/>
    <w:rsid w:val="00314625"/>
    <w:rsid w:val="0031470B"/>
    <w:rsid w:val="0032621F"/>
    <w:rsid w:val="00336D82"/>
    <w:rsid w:val="003533BF"/>
    <w:rsid w:val="003605CF"/>
    <w:rsid w:val="00366107"/>
    <w:rsid w:val="00374AFC"/>
    <w:rsid w:val="00375787"/>
    <w:rsid w:val="00390A82"/>
    <w:rsid w:val="003B6E7F"/>
    <w:rsid w:val="003C786F"/>
    <w:rsid w:val="003D21EB"/>
    <w:rsid w:val="003F6FB7"/>
    <w:rsid w:val="00401BD2"/>
    <w:rsid w:val="0041542E"/>
    <w:rsid w:val="00417861"/>
    <w:rsid w:val="00424E82"/>
    <w:rsid w:val="0044426C"/>
    <w:rsid w:val="004620B9"/>
    <w:rsid w:val="0048458D"/>
    <w:rsid w:val="004860FD"/>
    <w:rsid w:val="004A2078"/>
    <w:rsid w:val="004B1B87"/>
    <w:rsid w:val="004B5C51"/>
    <w:rsid w:val="004C3B63"/>
    <w:rsid w:val="004E7325"/>
    <w:rsid w:val="00513F71"/>
    <w:rsid w:val="005254DD"/>
    <w:rsid w:val="00530446"/>
    <w:rsid w:val="00535DB5"/>
    <w:rsid w:val="00536C14"/>
    <w:rsid w:val="00570002"/>
    <w:rsid w:val="00570CA2"/>
    <w:rsid w:val="005953EF"/>
    <w:rsid w:val="00627C5E"/>
    <w:rsid w:val="00635E34"/>
    <w:rsid w:val="00640DCC"/>
    <w:rsid w:val="0064657B"/>
    <w:rsid w:val="00654890"/>
    <w:rsid w:val="00667457"/>
    <w:rsid w:val="00672AC0"/>
    <w:rsid w:val="006734B5"/>
    <w:rsid w:val="0067687E"/>
    <w:rsid w:val="00691477"/>
    <w:rsid w:val="006945B0"/>
    <w:rsid w:val="006A5DEE"/>
    <w:rsid w:val="006B79D7"/>
    <w:rsid w:val="006F54C3"/>
    <w:rsid w:val="006F6439"/>
    <w:rsid w:val="007042A4"/>
    <w:rsid w:val="00717C7B"/>
    <w:rsid w:val="00722293"/>
    <w:rsid w:val="007352E1"/>
    <w:rsid w:val="007371F1"/>
    <w:rsid w:val="00741A20"/>
    <w:rsid w:val="00742D70"/>
    <w:rsid w:val="00756915"/>
    <w:rsid w:val="007703C1"/>
    <w:rsid w:val="00786E8A"/>
    <w:rsid w:val="007947B5"/>
    <w:rsid w:val="007A56CC"/>
    <w:rsid w:val="007B58AC"/>
    <w:rsid w:val="007B7494"/>
    <w:rsid w:val="007D2FAA"/>
    <w:rsid w:val="007F151C"/>
    <w:rsid w:val="007F1C5B"/>
    <w:rsid w:val="00816098"/>
    <w:rsid w:val="0082624D"/>
    <w:rsid w:val="008417F5"/>
    <w:rsid w:val="0084188C"/>
    <w:rsid w:val="00864B84"/>
    <w:rsid w:val="00866F47"/>
    <w:rsid w:val="00874605"/>
    <w:rsid w:val="008837F4"/>
    <w:rsid w:val="0089192C"/>
    <w:rsid w:val="008920C5"/>
    <w:rsid w:val="00894DD5"/>
    <w:rsid w:val="008B71D2"/>
    <w:rsid w:val="008C08A6"/>
    <w:rsid w:val="008D4D8E"/>
    <w:rsid w:val="008F25E6"/>
    <w:rsid w:val="009008EB"/>
    <w:rsid w:val="0090093F"/>
    <w:rsid w:val="00910AD8"/>
    <w:rsid w:val="00911DEA"/>
    <w:rsid w:val="00915BFC"/>
    <w:rsid w:val="00923685"/>
    <w:rsid w:val="00923CF6"/>
    <w:rsid w:val="00941C29"/>
    <w:rsid w:val="00946807"/>
    <w:rsid w:val="00962A34"/>
    <w:rsid w:val="009853E6"/>
    <w:rsid w:val="009A718A"/>
    <w:rsid w:val="009A77BB"/>
    <w:rsid w:val="009B2E58"/>
    <w:rsid w:val="009C1813"/>
    <w:rsid w:val="009D01CD"/>
    <w:rsid w:val="009E4335"/>
    <w:rsid w:val="009F579B"/>
    <w:rsid w:val="009F5813"/>
    <w:rsid w:val="00A13E0E"/>
    <w:rsid w:val="00A25D1A"/>
    <w:rsid w:val="00A5628D"/>
    <w:rsid w:val="00A60633"/>
    <w:rsid w:val="00A628F0"/>
    <w:rsid w:val="00AA3875"/>
    <w:rsid w:val="00AB483D"/>
    <w:rsid w:val="00AB75FD"/>
    <w:rsid w:val="00AC0E20"/>
    <w:rsid w:val="00AE285F"/>
    <w:rsid w:val="00AE7370"/>
    <w:rsid w:val="00B01CAB"/>
    <w:rsid w:val="00B14CE3"/>
    <w:rsid w:val="00B30543"/>
    <w:rsid w:val="00B32F23"/>
    <w:rsid w:val="00B345BE"/>
    <w:rsid w:val="00B34B85"/>
    <w:rsid w:val="00B460F7"/>
    <w:rsid w:val="00B65589"/>
    <w:rsid w:val="00B74CBE"/>
    <w:rsid w:val="00B855E6"/>
    <w:rsid w:val="00B931D9"/>
    <w:rsid w:val="00B93506"/>
    <w:rsid w:val="00B96062"/>
    <w:rsid w:val="00BA2A43"/>
    <w:rsid w:val="00BB156C"/>
    <w:rsid w:val="00BB5FDB"/>
    <w:rsid w:val="00BC64ED"/>
    <w:rsid w:val="00BD18E8"/>
    <w:rsid w:val="00BD3FB5"/>
    <w:rsid w:val="00BD40EA"/>
    <w:rsid w:val="00BE7ED9"/>
    <w:rsid w:val="00C002EA"/>
    <w:rsid w:val="00C0615A"/>
    <w:rsid w:val="00C06AF7"/>
    <w:rsid w:val="00C23B85"/>
    <w:rsid w:val="00C375D9"/>
    <w:rsid w:val="00C43AF2"/>
    <w:rsid w:val="00C44FE8"/>
    <w:rsid w:val="00C50792"/>
    <w:rsid w:val="00C54604"/>
    <w:rsid w:val="00C606BE"/>
    <w:rsid w:val="00C633BE"/>
    <w:rsid w:val="00C74242"/>
    <w:rsid w:val="00CA1E34"/>
    <w:rsid w:val="00CA261C"/>
    <w:rsid w:val="00CC104D"/>
    <w:rsid w:val="00CC5084"/>
    <w:rsid w:val="00CC773C"/>
    <w:rsid w:val="00CD0F0D"/>
    <w:rsid w:val="00CD33B4"/>
    <w:rsid w:val="00CE15BC"/>
    <w:rsid w:val="00CE2FF5"/>
    <w:rsid w:val="00D12BDE"/>
    <w:rsid w:val="00D205D2"/>
    <w:rsid w:val="00D519A2"/>
    <w:rsid w:val="00D76F61"/>
    <w:rsid w:val="00D82713"/>
    <w:rsid w:val="00DB41B0"/>
    <w:rsid w:val="00DC4508"/>
    <w:rsid w:val="00DD5DFA"/>
    <w:rsid w:val="00DD617F"/>
    <w:rsid w:val="00DD62C5"/>
    <w:rsid w:val="00DD78FB"/>
    <w:rsid w:val="00DE45F0"/>
    <w:rsid w:val="00DF6AB5"/>
    <w:rsid w:val="00E1270A"/>
    <w:rsid w:val="00E17890"/>
    <w:rsid w:val="00E22C6A"/>
    <w:rsid w:val="00E27B4E"/>
    <w:rsid w:val="00E54E9E"/>
    <w:rsid w:val="00E658E2"/>
    <w:rsid w:val="00E75968"/>
    <w:rsid w:val="00EA4F09"/>
    <w:rsid w:val="00EB2910"/>
    <w:rsid w:val="00EC75A8"/>
    <w:rsid w:val="00ED4167"/>
    <w:rsid w:val="00EF021F"/>
    <w:rsid w:val="00EF2D93"/>
    <w:rsid w:val="00EF5141"/>
    <w:rsid w:val="00F00E85"/>
    <w:rsid w:val="00F13CA4"/>
    <w:rsid w:val="00F16C45"/>
    <w:rsid w:val="00F207D5"/>
    <w:rsid w:val="00F3167E"/>
    <w:rsid w:val="00F4271D"/>
    <w:rsid w:val="00F535BD"/>
    <w:rsid w:val="00F54053"/>
    <w:rsid w:val="00F75463"/>
    <w:rsid w:val="00F85A89"/>
    <w:rsid w:val="00FA0C90"/>
    <w:rsid w:val="00FC3411"/>
    <w:rsid w:val="00FD0692"/>
    <w:rsid w:val="00FD2AD1"/>
    <w:rsid w:val="00FE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3485D"/>
  <w15:chartTrackingRefBased/>
  <w15:docId w15:val="{D860206F-6660-2E41-9101-FAA6DF78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2E1"/>
  </w:style>
  <w:style w:type="paragraph" w:styleId="Heading1">
    <w:name w:val="heading 1"/>
    <w:basedOn w:val="Normal"/>
    <w:next w:val="Normal"/>
    <w:link w:val="Heading1Char"/>
    <w:uiPriority w:val="9"/>
    <w:qFormat/>
    <w:rsid w:val="008C08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8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8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8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8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8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8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8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8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8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8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8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0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8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4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15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56C"/>
  </w:style>
  <w:style w:type="paragraph" w:styleId="Footer">
    <w:name w:val="footer"/>
    <w:basedOn w:val="Normal"/>
    <w:link w:val="FooterChar"/>
    <w:uiPriority w:val="99"/>
    <w:unhideWhenUsed/>
    <w:rsid w:val="00BB15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56C"/>
  </w:style>
  <w:style w:type="character" w:styleId="PageNumber">
    <w:name w:val="page number"/>
    <w:basedOn w:val="DefaultParagraphFont"/>
    <w:uiPriority w:val="99"/>
    <w:semiHidden/>
    <w:unhideWhenUsed/>
    <w:rsid w:val="00BB156C"/>
  </w:style>
  <w:style w:type="table" w:styleId="GridTable5Dark-Accent2">
    <w:name w:val="Grid Table 5 Dark Accent 2"/>
    <w:basedOn w:val="TableNormal"/>
    <w:uiPriority w:val="50"/>
    <w:rsid w:val="002148A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ridTable5Dark-Accent4">
    <w:name w:val="Grid Table 5 Dark Accent 4"/>
    <w:basedOn w:val="TableNormal"/>
    <w:uiPriority w:val="50"/>
    <w:rsid w:val="002148A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7Colorful">
    <w:name w:val="Grid Table 7 Colorful"/>
    <w:basedOn w:val="TableNormal"/>
    <w:uiPriority w:val="52"/>
    <w:rsid w:val="002148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2148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F6F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30</Words>
  <Characters>758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 Anand</dc:creator>
  <cp:keywords/>
  <dc:description/>
  <cp:lastModifiedBy>Raji Anand</cp:lastModifiedBy>
  <cp:revision>2</cp:revision>
  <cp:lastPrinted>2026-02-23T14:03:00Z</cp:lastPrinted>
  <dcterms:created xsi:type="dcterms:W3CDTF">2026-05-06T11:16:00Z</dcterms:created>
  <dcterms:modified xsi:type="dcterms:W3CDTF">2026-05-06T11:16:00Z</dcterms:modified>
</cp:coreProperties>
</file>